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934F" w14:textId="5EA4AF2F" w:rsidR="000038A3" w:rsidRPr="00073EF2" w:rsidRDefault="00ED0F19">
      <w:pPr>
        <w:rPr>
          <w:b/>
          <w:bCs/>
          <w:lang w:val="en-US"/>
        </w:rPr>
      </w:pPr>
      <w:r w:rsidRPr="00073EF2">
        <w:rPr>
          <w:b/>
          <w:bCs/>
          <w:lang w:val="en-US"/>
        </w:rPr>
        <w:t xml:space="preserve">Supplementary 1 </w:t>
      </w:r>
      <w:r w:rsidR="00073EF2" w:rsidRPr="00073EF2">
        <w:rPr>
          <w:b/>
          <w:bCs/>
          <w:lang w:val="en-US"/>
        </w:rPr>
        <w:t xml:space="preserve">Population pyramid of </w:t>
      </w:r>
      <w:r w:rsidR="00073EF2">
        <w:rPr>
          <w:b/>
          <w:bCs/>
          <w:lang w:val="en-US"/>
        </w:rPr>
        <w:t>sample study</w:t>
      </w:r>
    </w:p>
    <w:p w14:paraId="41109D98" w14:textId="4F110F32" w:rsidR="00ED0F19" w:rsidRPr="00FA2B1A" w:rsidRDefault="00ED0F19" w:rsidP="00FA2B1A">
      <w:pPr>
        <w:pStyle w:val="Prrafodelista"/>
        <w:numPr>
          <w:ilvl w:val="0"/>
          <w:numId w:val="2"/>
        </w:numPr>
        <w:rPr>
          <w:lang w:val="en-US"/>
        </w:rPr>
      </w:pPr>
      <w:r w:rsidRPr="00FA2B1A">
        <w:rPr>
          <w:lang w:val="en-US"/>
        </w:rPr>
        <w:t xml:space="preserve">Six months before the start of lockdown (from 14th September 2019 to 15th March </w:t>
      </w:r>
      <w:proofErr w:type="gramStart"/>
      <w:r w:rsidRPr="00FA2B1A">
        <w:rPr>
          <w:lang w:val="en-US"/>
        </w:rPr>
        <w:t>2020)(</w:t>
      </w:r>
      <w:proofErr w:type="gramEnd"/>
      <w:r w:rsidRPr="00FA2B1A">
        <w:rPr>
          <w:lang w:val="en-US"/>
        </w:rPr>
        <w:t>n = 662,754)</w:t>
      </w:r>
    </w:p>
    <w:p w14:paraId="68EA87FF" w14:textId="3A101CC2" w:rsidR="00ED0F19" w:rsidRDefault="00073EF2">
      <w:r>
        <w:rPr>
          <w:noProof/>
        </w:rPr>
        <w:drawing>
          <wp:inline distT="0" distB="0" distL="0" distR="0" wp14:anchorId="172C140C" wp14:editId="612DEF44">
            <wp:extent cx="5400040" cy="3545205"/>
            <wp:effectExtent l="0" t="0" r="0" b="0"/>
            <wp:docPr id="1775634938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1117F7B3-41A7-4A45-A251-A1B774407C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CB16F53" w14:textId="11EF3E9A" w:rsidR="00ED0F19" w:rsidRDefault="00ED0F19" w:rsidP="00ED0F19">
      <w:pPr>
        <w:rPr>
          <w:lang w:val="en-US"/>
        </w:rPr>
      </w:pPr>
      <w:r>
        <w:rPr>
          <w:lang w:val="en-US"/>
        </w:rPr>
        <w:t xml:space="preserve">B) </w:t>
      </w:r>
      <w:r w:rsidRPr="00ED0F19">
        <w:rPr>
          <w:lang w:val="en-US"/>
        </w:rPr>
        <w:t xml:space="preserve">Six months following the end of strict lockdown (from 3rd May to 4th November 2020) (n = 654,954) </w:t>
      </w:r>
    </w:p>
    <w:p w14:paraId="05B3EE0D" w14:textId="3001985B" w:rsidR="00ED0F19" w:rsidRPr="00073EF2" w:rsidRDefault="00073EF2" w:rsidP="00ED0F19">
      <w:pPr>
        <w:rPr>
          <w:lang w:val="en-US"/>
        </w:rPr>
      </w:pPr>
      <w:r>
        <w:rPr>
          <w:noProof/>
        </w:rPr>
        <w:drawing>
          <wp:inline distT="0" distB="0" distL="0" distR="0" wp14:anchorId="483E9AD3" wp14:editId="669F623C">
            <wp:extent cx="5400040" cy="3584575"/>
            <wp:effectExtent l="0" t="0" r="0" b="0"/>
            <wp:docPr id="119667799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CA154972-AB3F-4849-A0B0-D63FEC7AAB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E089FFD" w14:textId="05A66C76" w:rsidR="00ED0F19" w:rsidRDefault="00ED0F19" w:rsidP="00ED0F19">
      <w:pPr>
        <w:rPr>
          <w:lang w:val="en-US"/>
        </w:rPr>
      </w:pPr>
      <w:proofErr w:type="gramStart"/>
      <w:r>
        <w:rPr>
          <w:lang w:val="en-US"/>
        </w:rPr>
        <w:lastRenderedPageBreak/>
        <w:t>C )</w:t>
      </w:r>
      <w:proofErr w:type="gramEnd"/>
      <w:r>
        <w:rPr>
          <w:lang w:val="en-US"/>
        </w:rPr>
        <w:t xml:space="preserve"> </w:t>
      </w:r>
      <w:r w:rsidRPr="00ED0F19">
        <w:rPr>
          <w:lang w:val="en-US"/>
        </w:rPr>
        <w:t>Six to 12 months after the lockdown (from 5th November 2020 to 6th May 2021) (n = 649,702).</w:t>
      </w:r>
    </w:p>
    <w:p w14:paraId="0F5D53D5" w14:textId="7CDAEE1B" w:rsidR="00ED0F19" w:rsidRPr="00ED0F19" w:rsidRDefault="00073EF2" w:rsidP="00ED0F19">
      <w:pPr>
        <w:rPr>
          <w:lang w:val="en-US"/>
        </w:rPr>
      </w:pPr>
      <w:r>
        <w:rPr>
          <w:noProof/>
        </w:rPr>
        <w:drawing>
          <wp:inline distT="0" distB="0" distL="0" distR="0" wp14:anchorId="75ED75F2" wp14:editId="2B82E359">
            <wp:extent cx="5400040" cy="3599180"/>
            <wp:effectExtent l="0" t="0" r="0" b="1270"/>
            <wp:docPr id="1909789283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FC2D325-C26C-4DDD-A454-DDE9734809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4F456C5" w14:textId="77777777" w:rsidR="00ED0F19" w:rsidRDefault="00ED0F19">
      <w:pPr>
        <w:rPr>
          <w:lang w:val="en-US"/>
        </w:rPr>
      </w:pPr>
    </w:p>
    <w:p w14:paraId="368F8658" w14:textId="77777777" w:rsidR="00073EF2" w:rsidRDefault="00073EF2">
      <w:pPr>
        <w:rPr>
          <w:lang w:val="en-US"/>
        </w:rPr>
      </w:pPr>
      <w:r>
        <w:rPr>
          <w:lang w:val="en-US"/>
        </w:rPr>
        <w:br w:type="page"/>
      </w:r>
    </w:p>
    <w:p w14:paraId="3B219CFC" w14:textId="611396C1" w:rsidR="00073EF2" w:rsidRPr="00073EF2" w:rsidRDefault="00073EF2" w:rsidP="00073EF2">
      <w:pPr>
        <w:rPr>
          <w:b/>
          <w:bCs/>
          <w:lang w:val="en-US"/>
        </w:rPr>
      </w:pPr>
      <w:r w:rsidRPr="00073EF2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2</w:t>
      </w:r>
      <w:r w:rsidRPr="00073EF2">
        <w:rPr>
          <w:b/>
          <w:bCs/>
          <w:lang w:val="en-US"/>
        </w:rPr>
        <w:t xml:space="preserve"> Population pyramid of population of the same age range that has suffered </w:t>
      </w:r>
      <w:r>
        <w:rPr>
          <w:b/>
          <w:bCs/>
          <w:lang w:val="en-US"/>
        </w:rPr>
        <w:t>COVID-19</w:t>
      </w:r>
    </w:p>
    <w:p w14:paraId="59BEE7FF" w14:textId="1FFFD982" w:rsidR="00FA2B1A" w:rsidRDefault="00073EF2">
      <w:pPr>
        <w:rPr>
          <w:lang w:val="en-US"/>
        </w:rPr>
      </w:pPr>
      <w:proofErr w:type="gramStart"/>
      <w:r>
        <w:rPr>
          <w:lang w:val="en-US"/>
        </w:rPr>
        <w:t>A</w:t>
      </w:r>
      <w:r w:rsidR="00FA2B1A">
        <w:rPr>
          <w:lang w:val="en-US"/>
        </w:rPr>
        <w:t xml:space="preserve"> )</w:t>
      </w:r>
      <w:proofErr w:type="gramEnd"/>
      <w:r w:rsidR="00FA2B1A">
        <w:rPr>
          <w:lang w:val="en-US"/>
        </w:rPr>
        <w:t xml:space="preserve"> </w:t>
      </w:r>
      <w:r w:rsidR="00FA2B1A" w:rsidRPr="00ED0F19">
        <w:rPr>
          <w:lang w:val="en-US"/>
        </w:rPr>
        <w:t xml:space="preserve">Six months following the end of strict lockdown (from 3rd May to 4th November 2020) </w:t>
      </w:r>
    </w:p>
    <w:p w14:paraId="32C0EE68" w14:textId="4682B113" w:rsidR="00073EF2" w:rsidRDefault="00073EF2">
      <w:pPr>
        <w:rPr>
          <w:lang w:val="en-US"/>
        </w:rPr>
      </w:pPr>
      <w:r>
        <w:rPr>
          <w:noProof/>
        </w:rPr>
        <w:drawing>
          <wp:inline distT="0" distB="0" distL="0" distR="0" wp14:anchorId="1ED0007E" wp14:editId="1EF3C55F">
            <wp:extent cx="5400040" cy="3512185"/>
            <wp:effectExtent l="0" t="0" r="0" b="0"/>
            <wp:docPr id="87767913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F086A5FF-730D-4D6D-9F82-11CC2049DA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4C9BB9" w14:textId="6104B82E" w:rsidR="00073EF2" w:rsidRDefault="00073EF2">
      <w:pPr>
        <w:rPr>
          <w:lang w:val="en-US"/>
        </w:rPr>
      </w:pPr>
      <w:proofErr w:type="gramStart"/>
      <w:r>
        <w:rPr>
          <w:lang w:val="en-US"/>
        </w:rPr>
        <w:t>B )</w:t>
      </w:r>
      <w:proofErr w:type="gramEnd"/>
      <w:r w:rsidRPr="00073EF2">
        <w:rPr>
          <w:lang w:val="en-US"/>
        </w:rPr>
        <w:t xml:space="preserve"> </w:t>
      </w:r>
      <w:r w:rsidRPr="00ED0F19">
        <w:rPr>
          <w:lang w:val="en-US"/>
        </w:rPr>
        <w:t>Six to 12 months after the lockdown (from 5th November 2020 to 6th May 2021</w:t>
      </w:r>
      <w:r>
        <w:rPr>
          <w:lang w:val="en-US"/>
        </w:rPr>
        <w:t>)</w:t>
      </w:r>
    </w:p>
    <w:p w14:paraId="508BB3BA" w14:textId="08E7924D" w:rsidR="00FA2B1A" w:rsidRDefault="00FA2B1A">
      <w:pPr>
        <w:rPr>
          <w:lang w:val="en-US"/>
        </w:rPr>
      </w:pPr>
    </w:p>
    <w:p w14:paraId="7C5929BB" w14:textId="27560F3B" w:rsidR="00073EF2" w:rsidRDefault="00073EF2">
      <w:pPr>
        <w:rPr>
          <w:lang w:val="en-US"/>
        </w:rPr>
      </w:pPr>
      <w:r>
        <w:rPr>
          <w:noProof/>
        </w:rPr>
        <w:drawing>
          <wp:inline distT="0" distB="0" distL="0" distR="0" wp14:anchorId="0EA96A2F" wp14:editId="00B1DA46">
            <wp:extent cx="5400040" cy="3512185"/>
            <wp:effectExtent l="0" t="0" r="0" b="0"/>
            <wp:docPr id="155926668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31112E64-86C1-4605-9E9B-85188276F0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B930D32" w14:textId="77777777" w:rsidR="00073EF2" w:rsidRDefault="00073EF2">
      <w:pPr>
        <w:rPr>
          <w:lang w:val="en-US"/>
        </w:rPr>
      </w:pPr>
      <w:r>
        <w:rPr>
          <w:lang w:val="en-US"/>
        </w:rPr>
        <w:br w:type="page"/>
      </w:r>
    </w:p>
    <w:p w14:paraId="436E0AEF" w14:textId="7465DDFB" w:rsidR="00073EF2" w:rsidRPr="00073EF2" w:rsidRDefault="00073EF2" w:rsidP="00982054">
      <w:pPr>
        <w:spacing w:after="0"/>
        <w:rPr>
          <w:b/>
          <w:bCs/>
          <w:lang w:val="en-US"/>
        </w:rPr>
      </w:pPr>
      <w:r w:rsidRPr="00073EF2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3</w:t>
      </w:r>
      <w:r w:rsidR="00982054">
        <w:rPr>
          <w:b/>
          <w:bCs/>
          <w:lang w:val="en-US"/>
        </w:rPr>
        <w:t xml:space="preserve">: </w:t>
      </w:r>
      <w:r w:rsidR="00982054" w:rsidRPr="00982054">
        <w:rPr>
          <w:b/>
          <w:bCs/>
          <w:lang w:val="en-US"/>
        </w:rPr>
        <w:t xml:space="preserve">New diagnoses of chronic comorbidities 6 months before the beginning of the pandemic, 6 months after the lockdown, and from 6 to 12 months after the lockdown, comparing by </w:t>
      </w:r>
      <w:r w:rsidR="00982054">
        <w:rPr>
          <w:b/>
          <w:bCs/>
          <w:lang w:val="en-US"/>
        </w:rPr>
        <w:t>sex.</w:t>
      </w:r>
      <w:r w:rsidR="00982054" w:rsidRPr="00982054">
        <w:rPr>
          <w:b/>
          <w:bCs/>
          <w:lang w:val="en-US"/>
        </w:rPr>
        <w:t xml:space="preserve">  </w:t>
      </w:r>
    </w:p>
    <w:tbl>
      <w:tblPr>
        <w:tblpPr w:leftFromText="141" w:rightFromText="141" w:vertAnchor="text" w:horzAnchor="margin" w:tblpXSpec="center" w:tblpY="155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392"/>
        <w:gridCol w:w="4111"/>
        <w:gridCol w:w="1559"/>
        <w:gridCol w:w="1559"/>
        <w:gridCol w:w="998"/>
        <w:gridCol w:w="561"/>
      </w:tblGrid>
      <w:tr w:rsidR="00982054" w:rsidRPr="00614FFE" w14:paraId="56B3B461" w14:textId="77777777" w:rsidTr="00982054">
        <w:trPr>
          <w:trHeight w:val="20"/>
        </w:trPr>
        <w:tc>
          <w:tcPr>
            <w:tcW w:w="4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FDAD5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New diagnoses of chronic comorbities (Yes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B0741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 xml:space="preserve">Women </w:t>
            </w:r>
            <w:proofErr w:type="gramStart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N(</w:t>
            </w:r>
            <w:proofErr w:type="gramEnd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21557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 xml:space="preserve">Men </w:t>
            </w:r>
            <w:proofErr w:type="gramStart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N(</w:t>
            </w:r>
            <w:proofErr w:type="gramEnd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98472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P-value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ADB15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3ADF8307" w14:textId="77777777" w:rsidTr="00982054">
        <w:trPr>
          <w:trHeight w:val="20"/>
        </w:trPr>
        <w:tc>
          <w:tcPr>
            <w:tcW w:w="450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1BE1E7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Arrhythmia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B62DA4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01B46F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73E796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881020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50548B39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2BB2707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7792808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4A5933A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5B1E5BB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36B1461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458 (0.4)</w:t>
            </w:r>
          </w:p>
          <w:p w14:paraId="49DB76B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29 (0.3)</w:t>
            </w:r>
          </w:p>
          <w:p w14:paraId="03661C7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34 (0.1)</w:t>
            </w:r>
          </w:p>
        </w:tc>
        <w:tc>
          <w:tcPr>
            <w:tcW w:w="1559" w:type="dxa"/>
            <w:shd w:val="clear" w:color="auto" w:fill="auto"/>
          </w:tcPr>
          <w:p w14:paraId="7F5E5D0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507 (0.5)</w:t>
            </w:r>
          </w:p>
          <w:p w14:paraId="62242CB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65 (0.3)</w:t>
            </w:r>
          </w:p>
          <w:p w14:paraId="20D51BE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43 (0.1)</w:t>
            </w:r>
          </w:p>
        </w:tc>
        <w:tc>
          <w:tcPr>
            <w:tcW w:w="998" w:type="dxa"/>
            <w:shd w:val="clear" w:color="auto" w:fill="auto"/>
          </w:tcPr>
          <w:p w14:paraId="2A9C9DE6" w14:textId="05EBFD33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55625BBE" w14:textId="59136405" w:rsidR="00982054" w:rsidRPr="00982054" w:rsidRDefault="00982054" w:rsidP="00982054">
            <w:pPr>
              <w:spacing w:after="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39666409" w14:textId="52444768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2818893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755BD08C" w14:textId="77777777" w:rsidTr="00982054">
        <w:trPr>
          <w:trHeight w:val="20"/>
        </w:trPr>
        <w:tc>
          <w:tcPr>
            <w:tcW w:w="4503" w:type="dxa"/>
            <w:gridSpan w:val="2"/>
            <w:shd w:val="clear" w:color="auto" w:fill="auto"/>
            <w:vAlign w:val="bottom"/>
          </w:tcPr>
          <w:p w14:paraId="566DE2CC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Heart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 xml:space="preserve"> </w:t>
            </w: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failur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A284D3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5CE6EE5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  <w:vAlign w:val="bottom"/>
          </w:tcPr>
          <w:p w14:paraId="5B80EB4E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  <w:vAlign w:val="bottom"/>
          </w:tcPr>
          <w:p w14:paraId="7BCFFE4D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03C53944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5E5C7F5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1D8F4AB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1D32E55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4495FD2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491E596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55 (0.2)</w:t>
            </w:r>
          </w:p>
          <w:p w14:paraId="2C5884C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11 (0.1)</w:t>
            </w:r>
          </w:p>
          <w:p w14:paraId="5AEAC79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0 (0.04)</w:t>
            </w:r>
          </w:p>
        </w:tc>
        <w:tc>
          <w:tcPr>
            <w:tcW w:w="1559" w:type="dxa"/>
            <w:shd w:val="clear" w:color="auto" w:fill="auto"/>
          </w:tcPr>
          <w:p w14:paraId="7BF8E5D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29 (0.2)</w:t>
            </w:r>
          </w:p>
          <w:p w14:paraId="16975DF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13 (0.1)</w:t>
            </w:r>
          </w:p>
          <w:p w14:paraId="47FC071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56 (0.09)</w:t>
            </w:r>
          </w:p>
        </w:tc>
        <w:tc>
          <w:tcPr>
            <w:tcW w:w="998" w:type="dxa"/>
            <w:shd w:val="clear" w:color="auto" w:fill="auto"/>
          </w:tcPr>
          <w:p w14:paraId="2AAA13E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356</w:t>
            </w:r>
          </w:p>
          <w:p w14:paraId="59CAE82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421</w:t>
            </w:r>
          </w:p>
          <w:p w14:paraId="5839DCF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232</w:t>
            </w:r>
          </w:p>
        </w:tc>
        <w:tc>
          <w:tcPr>
            <w:tcW w:w="561" w:type="dxa"/>
            <w:shd w:val="clear" w:color="auto" w:fill="auto"/>
          </w:tcPr>
          <w:p w14:paraId="3EDEC8A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56F7F311" w14:textId="77777777" w:rsidTr="00982054">
        <w:trPr>
          <w:trHeight w:val="20"/>
        </w:trPr>
        <w:tc>
          <w:tcPr>
            <w:tcW w:w="4503" w:type="dxa"/>
            <w:gridSpan w:val="2"/>
            <w:shd w:val="clear" w:color="auto" w:fill="auto"/>
            <w:vAlign w:val="bottom"/>
          </w:tcPr>
          <w:p w14:paraId="4032A3D2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Ischaemic heart diseas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C37904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3068476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  <w:vAlign w:val="bottom"/>
          </w:tcPr>
          <w:p w14:paraId="5C14A65D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  <w:vAlign w:val="bottom"/>
          </w:tcPr>
          <w:p w14:paraId="1F3F3599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21A92732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0134ADC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5CFB02D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24A87BE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6EA6EA2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147260D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18 (0.3)</w:t>
            </w:r>
          </w:p>
          <w:p w14:paraId="02FAF83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90 (0.2)</w:t>
            </w:r>
          </w:p>
          <w:p w14:paraId="71105DF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25 (0.1)</w:t>
            </w:r>
          </w:p>
        </w:tc>
        <w:tc>
          <w:tcPr>
            <w:tcW w:w="1559" w:type="dxa"/>
            <w:shd w:val="clear" w:color="auto" w:fill="auto"/>
          </w:tcPr>
          <w:p w14:paraId="1BF0E73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022 (0.3)</w:t>
            </w:r>
          </w:p>
          <w:p w14:paraId="03E2A20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793 (0.2)</w:t>
            </w:r>
          </w:p>
          <w:p w14:paraId="286E2B0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05 (0.1)</w:t>
            </w:r>
          </w:p>
        </w:tc>
        <w:tc>
          <w:tcPr>
            <w:tcW w:w="998" w:type="dxa"/>
            <w:shd w:val="clear" w:color="auto" w:fill="auto"/>
          </w:tcPr>
          <w:p w14:paraId="25766306" w14:textId="2894996F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49C193BA" w14:textId="087447C0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224D2967" w14:textId="17C1A080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053A1E4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7E3DC666" w14:textId="77777777" w:rsidTr="00982054">
        <w:trPr>
          <w:trHeight w:val="20"/>
        </w:trPr>
        <w:tc>
          <w:tcPr>
            <w:tcW w:w="4503" w:type="dxa"/>
            <w:gridSpan w:val="2"/>
            <w:shd w:val="clear" w:color="auto" w:fill="auto"/>
            <w:vAlign w:val="bottom"/>
          </w:tcPr>
          <w:p w14:paraId="71517DFB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Hypertens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5AF7B3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2DD6F0F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  <w:vAlign w:val="bottom"/>
          </w:tcPr>
          <w:p w14:paraId="63FA74E7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  <w:vAlign w:val="bottom"/>
          </w:tcPr>
          <w:p w14:paraId="1A63B5AF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1C6FB614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22F1305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19D93CA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3DF77BA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5A4E772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0F3CE3D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88 (0.5)</w:t>
            </w:r>
          </w:p>
          <w:p w14:paraId="2DFD611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073 (0.3)</w:t>
            </w:r>
          </w:p>
          <w:p w14:paraId="6C82426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05 (0.1)</w:t>
            </w:r>
          </w:p>
        </w:tc>
        <w:tc>
          <w:tcPr>
            <w:tcW w:w="1559" w:type="dxa"/>
            <w:shd w:val="clear" w:color="auto" w:fill="auto"/>
          </w:tcPr>
          <w:p w14:paraId="5C39AF0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94 (0.6)</w:t>
            </w:r>
          </w:p>
          <w:p w14:paraId="2BFD4C8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38 (0.3)</w:t>
            </w:r>
          </w:p>
          <w:p w14:paraId="2F6DC9D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51 (0.1)</w:t>
            </w:r>
          </w:p>
        </w:tc>
        <w:tc>
          <w:tcPr>
            <w:tcW w:w="998" w:type="dxa"/>
            <w:shd w:val="clear" w:color="auto" w:fill="auto"/>
          </w:tcPr>
          <w:p w14:paraId="21E4D4B6" w14:textId="45564A41" w:rsidR="00982054" w:rsidRPr="00982054" w:rsidRDefault="00982054" w:rsidP="00982054">
            <w:pPr>
              <w:spacing w:after="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1</w:t>
            </w:r>
          </w:p>
          <w:p w14:paraId="62C105E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571</w:t>
            </w:r>
          </w:p>
          <w:p w14:paraId="220C938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471</w:t>
            </w:r>
          </w:p>
        </w:tc>
        <w:tc>
          <w:tcPr>
            <w:tcW w:w="561" w:type="dxa"/>
            <w:shd w:val="clear" w:color="auto" w:fill="auto"/>
          </w:tcPr>
          <w:p w14:paraId="5784CB1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78C210A9" w14:textId="77777777" w:rsidTr="00982054">
        <w:trPr>
          <w:trHeight w:val="20"/>
        </w:trPr>
        <w:tc>
          <w:tcPr>
            <w:tcW w:w="4503" w:type="dxa"/>
            <w:gridSpan w:val="2"/>
            <w:shd w:val="clear" w:color="auto" w:fill="auto"/>
            <w:vAlign w:val="bottom"/>
          </w:tcPr>
          <w:p w14:paraId="04A8E1C1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Dyslipidaemia</w:t>
            </w:r>
          </w:p>
        </w:tc>
        <w:tc>
          <w:tcPr>
            <w:tcW w:w="1559" w:type="dxa"/>
            <w:shd w:val="clear" w:color="auto" w:fill="auto"/>
          </w:tcPr>
          <w:p w14:paraId="5DE95D5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5CAE9D3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31D2DD5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0182249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47676773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48062DD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301A501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7C7ECC1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2769148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05456E7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465 (0.7)</w:t>
            </w:r>
          </w:p>
          <w:p w14:paraId="53AB828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770 (0.5)</w:t>
            </w:r>
          </w:p>
          <w:p w14:paraId="75BB50D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90 (0.2)</w:t>
            </w:r>
          </w:p>
        </w:tc>
        <w:tc>
          <w:tcPr>
            <w:tcW w:w="1559" w:type="dxa"/>
            <w:shd w:val="clear" w:color="auto" w:fill="auto"/>
          </w:tcPr>
          <w:p w14:paraId="2E18C26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942 (0.6)</w:t>
            </w:r>
          </w:p>
          <w:p w14:paraId="06E7177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71 (0.3)</w:t>
            </w:r>
          </w:p>
          <w:p w14:paraId="6A7C7B4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15 (0.1)</w:t>
            </w:r>
          </w:p>
        </w:tc>
        <w:tc>
          <w:tcPr>
            <w:tcW w:w="998" w:type="dxa"/>
            <w:shd w:val="clear" w:color="auto" w:fill="auto"/>
          </w:tcPr>
          <w:p w14:paraId="449282CD" w14:textId="2A16322F" w:rsidR="00982054" w:rsidRPr="00982054" w:rsidRDefault="00982054" w:rsidP="00982054">
            <w:pPr>
              <w:spacing w:after="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9</w:t>
            </w:r>
          </w:p>
          <w:p w14:paraId="43B0BFCC" w14:textId="2E4A835A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6EBAE054" w14:textId="72920AC0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123CF3F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19F8B4A8" w14:textId="77777777" w:rsidTr="00982054">
        <w:trPr>
          <w:trHeight w:val="20"/>
        </w:trPr>
        <w:tc>
          <w:tcPr>
            <w:tcW w:w="4503" w:type="dxa"/>
            <w:gridSpan w:val="2"/>
            <w:shd w:val="clear" w:color="auto" w:fill="auto"/>
            <w:vAlign w:val="bottom"/>
          </w:tcPr>
          <w:p w14:paraId="64F88D21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Obesity</w:t>
            </w:r>
          </w:p>
        </w:tc>
        <w:tc>
          <w:tcPr>
            <w:tcW w:w="1559" w:type="dxa"/>
            <w:shd w:val="clear" w:color="auto" w:fill="auto"/>
          </w:tcPr>
          <w:p w14:paraId="2E4B097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0FB742A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0485808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10A1605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1D5ACFE5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7537517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663D4A8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5860E01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1782351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793B7F8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712 (0.2)</w:t>
            </w:r>
          </w:p>
          <w:p w14:paraId="7A99605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00 (0.1)</w:t>
            </w:r>
          </w:p>
          <w:p w14:paraId="69130B0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11 (0.03)</w:t>
            </w:r>
          </w:p>
        </w:tc>
        <w:tc>
          <w:tcPr>
            <w:tcW w:w="1559" w:type="dxa"/>
            <w:shd w:val="clear" w:color="auto" w:fill="auto"/>
          </w:tcPr>
          <w:p w14:paraId="1A9B08C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57 (0.2)</w:t>
            </w:r>
          </w:p>
          <w:p w14:paraId="48AB753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12 (0.1)</w:t>
            </w:r>
          </w:p>
          <w:p w14:paraId="74BD3D3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3 (0.04)</w:t>
            </w:r>
          </w:p>
        </w:tc>
        <w:tc>
          <w:tcPr>
            <w:tcW w:w="998" w:type="dxa"/>
            <w:shd w:val="clear" w:color="auto" w:fill="auto"/>
          </w:tcPr>
          <w:p w14:paraId="1AE2263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129</w:t>
            </w:r>
          </w:p>
          <w:p w14:paraId="70E117DE" w14:textId="1CF00E5A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36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</w:t>
            </w:r>
          </w:p>
          <w:p w14:paraId="065DA49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903</w:t>
            </w:r>
          </w:p>
        </w:tc>
        <w:tc>
          <w:tcPr>
            <w:tcW w:w="561" w:type="dxa"/>
            <w:shd w:val="clear" w:color="auto" w:fill="auto"/>
          </w:tcPr>
          <w:p w14:paraId="517F57D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7E822653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3FE63B6A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Overweight</w:t>
            </w:r>
          </w:p>
        </w:tc>
      </w:tr>
      <w:tr w:rsidR="00982054" w:rsidRPr="00614FFE" w14:paraId="4DC4F160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62052FA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7C02942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09FA7EA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69D88DA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33BFFF9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97 (0.1)</w:t>
            </w:r>
          </w:p>
          <w:p w14:paraId="67BDF4B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7 (0.018)</w:t>
            </w:r>
          </w:p>
          <w:p w14:paraId="7D62D42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3 (0.006)</w:t>
            </w:r>
          </w:p>
        </w:tc>
        <w:tc>
          <w:tcPr>
            <w:tcW w:w="1559" w:type="dxa"/>
            <w:shd w:val="clear" w:color="auto" w:fill="auto"/>
          </w:tcPr>
          <w:p w14:paraId="537269D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5 (0.02)</w:t>
            </w:r>
          </w:p>
          <w:p w14:paraId="6753061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3 (0.01)</w:t>
            </w:r>
          </w:p>
          <w:p w14:paraId="771D87E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 (0.002)</w:t>
            </w:r>
          </w:p>
        </w:tc>
        <w:tc>
          <w:tcPr>
            <w:tcW w:w="998" w:type="dxa"/>
            <w:shd w:val="clear" w:color="auto" w:fill="auto"/>
          </w:tcPr>
          <w:p w14:paraId="42F3AA2B" w14:textId="69BBC0F8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18D41A33" w14:textId="5DEA525A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009</w:t>
            </w:r>
          </w:p>
          <w:p w14:paraId="1BFDE38E" w14:textId="3ECC5206" w:rsidR="00982054" w:rsidRPr="00982054" w:rsidRDefault="00982054" w:rsidP="00982054">
            <w:pPr>
              <w:spacing w:after="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24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</w:t>
            </w:r>
          </w:p>
        </w:tc>
        <w:tc>
          <w:tcPr>
            <w:tcW w:w="561" w:type="dxa"/>
            <w:shd w:val="clear" w:color="auto" w:fill="auto"/>
          </w:tcPr>
          <w:p w14:paraId="760F8DE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43B14115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176CCAEA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Vein/artery disease</w:t>
            </w:r>
          </w:p>
        </w:tc>
      </w:tr>
      <w:tr w:rsidR="00982054" w:rsidRPr="00614FFE" w14:paraId="2D7CF76A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021AA6D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537E276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29BB140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08FB5CE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2E28E5E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81 (0.1)</w:t>
            </w:r>
          </w:p>
          <w:p w14:paraId="7207FD9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3 (0.03)</w:t>
            </w:r>
          </w:p>
          <w:p w14:paraId="3799938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8 (0.01)</w:t>
            </w:r>
          </w:p>
        </w:tc>
        <w:tc>
          <w:tcPr>
            <w:tcW w:w="1559" w:type="dxa"/>
            <w:shd w:val="clear" w:color="auto" w:fill="auto"/>
          </w:tcPr>
          <w:p w14:paraId="19BD891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02 (0.13)</w:t>
            </w:r>
          </w:p>
          <w:p w14:paraId="1740480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58 (0.08)</w:t>
            </w:r>
          </w:p>
          <w:p w14:paraId="1817781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9 (0.01)</w:t>
            </w:r>
          </w:p>
        </w:tc>
        <w:tc>
          <w:tcPr>
            <w:tcW w:w="998" w:type="dxa"/>
            <w:shd w:val="clear" w:color="auto" w:fill="auto"/>
          </w:tcPr>
          <w:p w14:paraId="57665AB3" w14:textId="4EE560B9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0CB27127" w14:textId="679C5048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34AB9CC4" w14:textId="67B19931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36A9DC8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768495B2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2E2C59FA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Cerebrovascular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 xml:space="preserve"> </w:t>
            </w: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disease</w:t>
            </w:r>
          </w:p>
        </w:tc>
      </w:tr>
      <w:tr w:rsidR="00982054" w:rsidRPr="00614FFE" w14:paraId="52FBD1E4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576FD19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77C948E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7FFFA49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0D59C4F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47E613A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90 (0.2)</w:t>
            </w:r>
          </w:p>
          <w:p w14:paraId="608D5C1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712 (0.2)</w:t>
            </w:r>
          </w:p>
          <w:p w14:paraId="2A12B77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37 (0.1)</w:t>
            </w:r>
          </w:p>
        </w:tc>
        <w:tc>
          <w:tcPr>
            <w:tcW w:w="1559" w:type="dxa"/>
            <w:shd w:val="clear" w:color="auto" w:fill="auto"/>
          </w:tcPr>
          <w:p w14:paraId="2B14692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98 (0.2)</w:t>
            </w:r>
          </w:p>
          <w:p w14:paraId="4911F33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37 (0.2)</w:t>
            </w:r>
          </w:p>
          <w:p w14:paraId="50ACC28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99 (0.1)</w:t>
            </w:r>
          </w:p>
        </w:tc>
        <w:tc>
          <w:tcPr>
            <w:tcW w:w="998" w:type="dxa"/>
            <w:shd w:val="clear" w:color="auto" w:fill="auto"/>
          </w:tcPr>
          <w:p w14:paraId="0EB063D5" w14:textId="1A1D8ED5" w:rsidR="00982054" w:rsidRPr="00982054" w:rsidRDefault="00982054" w:rsidP="00982054">
            <w:pPr>
              <w:spacing w:after="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9</w:t>
            </w:r>
          </w:p>
          <w:p w14:paraId="1FF2963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374</w:t>
            </w:r>
          </w:p>
          <w:p w14:paraId="387A239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876</w:t>
            </w:r>
          </w:p>
        </w:tc>
        <w:tc>
          <w:tcPr>
            <w:tcW w:w="561" w:type="dxa"/>
            <w:shd w:val="clear" w:color="auto" w:fill="auto"/>
          </w:tcPr>
          <w:p w14:paraId="40B3F64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76D6D348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21AFF857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Diabetes</w:t>
            </w:r>
          </w:p>
        </w:tc>
      </w:tr>
      <w:tr w:rsidR="00982054" w:rsidRPr="00614FFE" w14:paraId="6AD5D612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2A745B6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4CE36E2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4C0507E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780C5AC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0D03001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751 (0.2)</w:t>
            </w:r>
          </w:p>
          <w:p w14:paraId="4727925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29 (0.14)</w:t>
            </w:r>
          </w:p>
          <w:p w14:paraId="542572C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53 (0.07)</w:t>
            </w:r>
          </w:p>
        </w:tc>
        <w:tc>
          <w:tcPr>
            <w:tcW w:w="1559" w:type="dxa"/>
            <w:shd w:val="clear" w:color="auto" w:fill="auto"/>
          </w:tcPr>
          <w:p w14:paraId="3BB173C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58 (0.3)</w:t>
            </w:r>
          </w:p>
          <w:p w14:paraId="21B4065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52 (0.2)</w:t>
            </w:r>
          </w:p>
          <w:p w14:paraId="126512E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07 (0.1)</w:t>
            </w:r>
          </w:p>
        </w:tc>
        <w:tc>
          <w:tcPr>
            <w:tcW w:w="998" w:type="dxa"/>
            <w:shd w:val="clear" w:color="auto" w:fill="auto"/>
          </w:tcPr>
          <w:p w14:paraId="4A92D7B9" w14:textId="23B96A20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7E6AA9B2" w14:textId="13DEDD49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5CFD1B88" w14:textId="7DA96714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751612A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2EF27D5C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28826F3F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Chronic bronchitis</w:t>
            </w:r>
          </w:p>
        </w:tc>
      </w:tr>
      <w:tr w:rsidR="00982054" w:rsidRPr="00614FFE" w14:paraId="56DAA93E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27BFF21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09B8052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73AA48A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66B17A2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41A7AAB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42 (0.03)</w:t>
            </w:r>
          </w:p>
          <w:p w14:paraId="584C2C8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2 (0.02)</w:t>
            </w:r>
          </w:p>
          <w:p w14:paraId="7D561EC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2 (0.006)</w:t>
            </w:r>
          </w:p>
        </w:tc>
        <w:tc>
          <w:tcPr>
            <w:tcW w:w="1559" w:type="dxa"/>
            <w:shd w:val="clear" w:color="auto" w:fill="auto"/>
          </w:tcPr>
          <w:p w14:paraId="6BE76DF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4 (0.04)</w:t>
            </w:r>
          </w:p>
          <w:p w14:paraId="2871927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0 (0.016)</w:t>
            </w:r>
          </w:p>
          <w:p w14:paraId="280D9A7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1 (0.006)</w:t>
            </w:r>
          </w:p>
        </w:tc>
        <w:tc>
          <w:tcPr>
            <w:tcW w:w="998" w:type="dxa"/>
            <w:shd w:val="clear" w:color="auto" w:fill="auto"/>
          </w:tcPr>
          <w:p w14:paraId="2CEB343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398</w:t>
            </w:r>
          </w:p>
          <w:p w14:paraId="563E5D1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61</w:t>
            </w:r>
          </w:p>
          <w:p w14:paraId="31874AE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710</w:t>
            </w:r>
          </w:p>
        </w:tc>
        <w:tc>
          <w:tcPr>
            <w:tcW w:w="561" w:type="dxa"/>
            <w:shd w:val="clear" w:color="auto" w:fill="auto"/>
          </w:tcPr>
          <w:p w14:paraId="2E503A5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7347C293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1D9B8B9D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COPD</w:t>
            </w:r>
          </w:p>
        </w:tc>
      </w:tr>
      <w:tr w:rsidR="00982054" w:rsidRPr="00614FFE" w14:paraId="6B8D3909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2300789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641FF89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398FFB9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63B2AD2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58AAD72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61 (0.1)</w:t>
            </w:r>
          </w:p>
          <w:p w14:paraId="2D0D401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6 (0.02)</w:t>
            </w:r>
          </w:p>
          <w:p w14:paraId="7060D0C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9 (0.008)</w:t>
            </w:r>
          </w:p>
        </w:tc>
        <w:tc>
          <w:tcPr>
            <w:tcW w:w="1559" w:type="dxa"/>
            <w:shd w:val="clear" w:color="auto" w:fill="auto"/>
          </w:tcPr>
          <w:p w14:paraId="4D355581" w14:textId="77777777" w:rsidR="00982054" w:rsidRPr="00905479" w:rsidRDefault="00982054" w:rsidP="00982054">
            <w:pPr>
              <w:tabs>
                <w:tab w:val="left" w:pos="780"/>
              </w:tabs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62 (0.2)</w:t>
            </w:r>
          </w:p>
          <w:p w14:paraId="121E042B" w14:textId="77777777" w:rsidR="00982054" w:rsidRPr="00905479" w:rsidRDefault="00982054" w:rsidP="00982054">
            <w:pPr>
              <w:tabs>
                <w:tab w:val="left" w:pos="780"/>
              </w:tabs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4 (0.04)</w:t>
            </w:r>
          </w:p>
          <w:p w14:paraId="249291FB" w14:textId="77777777" w:rsidR="00982054" w:rsidRPr="00905479" w:rsidRDefault="00982054" w:rsidP="00982054">
            <w:pPr>
              <w:tabs>
                <w:tab w:val="left" w:pos="780"/>
              </w:tabs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3 (0.01)</w:t>
            </w:r>
          </w:p>
        </w:tc>
        <w:tc>
          <w:tcPr>
            <w:tcW w:w="998" w:type="dxa"/>
            <w:shd w:val="clear" w:color="auto" w:fill="auto"/>
          </w:tcPr>
          <w:p w14:paraId="25F7120B" w14:textId="622BE27B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127BEAE5" w14:textId="32E11BD4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36EEFDD4" w14:textId="0AF24984" w:rsidR="00982054" w:rsidRPr="00982054" w:rsidRDefault="00982054" w:rsidP="00982054">
            <w:pPr>
              <w:spacing w:after="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1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 </w:t>
            </w:r>
          </w:p>
        </w:tc>
        <w:tc>
          <w:tcPr>
            <w:tcW w:w="561" w:type="dxa"/>
            <w:shd w:val="clear" w:color="auto" w:fill="auto"/>
          </w:tcPr>
          <w:p w14:paraId="098C6F0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49E447E9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23D1FD04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Asthma</w:t>
            </w:r>
          </w:p>
        </w:tc>
      </w:tr>
      <w:tr w:rsidR="00982054" w:rsidRPr="00614FFE" w14:paraId="4D09330F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55A79E1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1A68E08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447969E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00E1009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52DF63E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69 (0.12)</w:t>
            </w:r>
          </w:p>
          <w:p w14:paraId="5F07D18F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24 (0.06)</w:t>
            </w:r>
          </w:p>
          <w:p w14:paraId="49FF34F0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proofErr w:type="gramStart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3  (</w:t>
            </w:r>
            <w:proofErr w:type="gramEnd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.01)</w:t>
            </w:r>
          </w:p>
        </w:tc>
        <w:tc>
          <w:tcPr>
            <w:tcW w:w="1559" w:type="dxa"/>
            <w:shd w:val="clear" w:color="auto" w:fill="auto"/>
          </w:tcPr>
          <w:p w14:paraId="5E9EBAC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84 (0.1)</w:t>
            </w:r>
          </w:p>
          <w:p w14:paraId="0A70F54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4 (0.03)</w:t>
            </w:r>
          </w:p>
          <w:p w14:paraId="2A7DB3F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8 (0.005)</w:t>
            </w:r>
          </w:p>
        </w:tc>
        <w:tc>
          <w:tcPr>
            <w:tcW w:w="998" w:type="dxa"/>
            <w:shd w:val="clear" w:color="auto" w:fill="auto"/>
          </w:tcPr>
          <w:p w14:paraId="336D5C5A" w14:textId="5E14CF50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057CB1D4" w14:textId="518CC43F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1BBED049" w14:textId="756589FA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024931D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01C278B5" w14:textId="77777777" w:rsidTr="00982054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74F8A442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Chronic kidney disease</w:t>
            </w:r>
          </w:p>
        </w:tc>
      </w:tr>
      <w:tr w:rsidR="00982054" w:rsidRPr="00614FFE" w14:paraId="5A792142" w14:textId="77777777" w:rsidTr="00982054">
        <w:trPr>
          <w:trHeight w:val="20"/>
        </w:trPr>
        <w:tc>
          <w:tcPr>
            <w:tcW w:w="392" w:type="dxa"/>
            <w:shd w:val="clear" w:color="auto" w:fill="auto"/>
          </w:tcPr>
          <w:p w14:paraId="1C9D6DA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5E8383F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766AA0B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73A3EA8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72697F2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66 (0.4)</w:t>
            </w:r>
          </w:p>
          <w:p w14:paraId="5440F9D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174 (0.3)</w:t>
            </w:r>
          </w:p>
          <w:p w14:paraId="5BBD061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51 (0.1)</w:t>
            </w:r>
          </w:p>
        </w:tc>
        <w:tc>
          <w:tcPr>
            <w:tcW w:w="1559" w:type="dxa"/>
            <w:shd w:val="clear" w:color="auto" w:fill="auto"/>
          </w:tcPr>
          <w:p w14:paraId="7D9EA20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103 (0.4)</w:t>
            </w:r>
          </w:p>
          <w:p w14:paraId="49BAB6F1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48 (0.3)</w:t>
            </w:r>
          </w:p>
          <w:p w14:paraId="1B0911A5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95 (0.1)</w:t>
            </w:r>
          </w:p>
        </w:tc>
        <w:tc>
          <w:tcPr>
            <w:tcW w:w="998" w:type="dxa"/>
            <w:shd w:val="clear" w:color="auto" w:fill="auto"/>
          </w:tcPr>
          <w:p w14:paraId="45F6B57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181</w:t>
            </w:r>
          </w:p>
          <w:p w14:paraId="249C7DDC" w14:textId="5069AC4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22951C6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859</w:t>
            </w:r>
          </w:p>
        </w:tc>
        <w:tc>
          <w:tcPr>
            <w:tcW w:w="561" w:type="dxa"/>
            <w:shd w:val="clear" w:color="auto" w:fill="auto"/>
          </w:tcPr>
          <w:p w14:paraId="4D6FF0E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614FFE" w14:paraId="6C390474" w14:textId="77777777" w:rsidTr="002C63C2">
        <w:trPr>
          <w:trHeight w:val="20"/>
        </w:trPr>
        <w:tc>
          <w:tcPr>
            <w:tcW w:w="9180" w:type="dxa"/>
            <w:gridSpan w:val="6"/>
            <w:shd w:val="clear" w:color="auto" w:fill="auto"/>
            <w:vAlign w:val="bottom"/>
          </w:tcPr>
          <w:p w14:paraId="73FDD749" w14:textId="77777777" w:rsidR="00982054" w:rsidRPr="00905479" w:rsidRDefault="00982054" w:rsidP="00982054">
            <w:pPr>
              <w:spacing w:after="0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Hypothyroidism</w:t>
            </w:r>
          </w:p>
        </w:tc>
      </w:tr>
      <w:tr w:rsidR="00982054" w:rsidRPr="00614FFE" w14:paraId="3C28E3C9" w14:textId="77777777" w:rsidTr="002C63C2">
        <w:trPr>
          <w:trHeight w:val="20"/>
        </w:trPr>
        <w:tc>
          <w:tcPr>
            <w:tcW w:w="392" w:type="dxa"/>
            <w:tcBorders>
              <w:bottom w:val="single" w:sz="4" w:space="0" w:color="auto"/>
            </w:tcBorders>
            <w:shd w:val="clear" w:color="auto" w:fill="auto"/>
          </w:tcPr>
          <w:p w14:paraId="626CB69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A4F68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76934E3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0C2BBF64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55A101C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56 (0.4)</w:t>
            </w:r>
          </w:p>
          <w:p w14:paraId="6B28BF29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66 (0.3)</w:t>
            </w:r>
          </w:p>
          <w:p w14:paraId="153A828E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58 (0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0AF4267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28 (0.2)</w:t>
            </w:r>
          </w:p>
          <w:p w14:paraId="5E932176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92 (0.1)</w:t>
            </w:r>
          </w:p>
          <w:p w14:paraId="4D77A6FA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46 (0.04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024D9479" w14:textId="6860C258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75459CA7" w14:textId="73CA4694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0A97A371" w14:textId="2A513D64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14:paraId="7665D85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</w:tbl>
    <w:p w14:paraId="787122EE" w14:textId="77777777" w:rsidR="00FA2B1A" w:rsidRDefault="00FA2B1A" w:rsidP="00982054">
      <w:pPr>
        <w:spacing w:after="0" w:line="240" w:lineRule="auto"/>
        <w:rPr>
          <w:lang w:val="en-US"/>
        </w:rPr>
      </w:pPr>
    </w:p>
    <w:tbl>
      <w:tblPr>
        <w:tblpPr w:leftFromText="141" w:rightFromText="141" w:vertAnchor="text" w:horzAnchor="margin" w:tblpXSpec="center" w:tblpY="155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392"/>
        <w:gridCol w:w="34"/>
        <w:gridCol w:w="4077"/>
        <w:gridCol w:w="1559"/>
        <w:gridCol w:w="1559"/>
        <w:gridCol w:w="998"/>
        <w:gridCol w:w="561"/>
      </w:tblGrid>
      <w:tr w:rsidR="00982054" w:rsidRPr="00E33434" w14:paraId="57E5D048" w14:textId="77777777" w:rsidTr="002C63C2">
        <w:tc>
          <w:tcPr>
            <w:tcW w:w="45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A31D8" w14:textId="2309732C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New diagnoses of chronic comorbities (Yes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5907B" w14:textId="3C9420C6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 xml:space="preserve">Women </w:t>
            </w:r>
            <w:proofErr w:type="gramStart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N(</w:t>
            </w:r>
            <w:proofErr w:type="gramEnd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7421C" w14:textId="19BA11D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 xml:space="preserve">Men </w:t>
            </w:r>
            <w:proofErr w:type="gramStart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N(</w:t>
            </w:r>
            <w:proofErr w:type="gramEnd"/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1AD1F" w14:textId="124B2AA4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P-value</w:t>
            </w:r>
          </w:p>
        </w:tc>
        <w:tc>
          <w:tcPr>
            <w:tcW w:w="561" w:type="dxa"/>
            <w:shd w:val="clear" w:color="auto" w:fill="auto"/>
          </w:tcPr>
          <w:p w14:paraId="14CB576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3FE69710" w14:textId="77777777" w:rsidTr="002C63C2">
        <w:tc>
          <w:tcPr>
            <w:tcW w:w="450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E53E991" w14:textId="3B150D51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Hyperthyroidi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43420DD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EDD992C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564A137C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72DA687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40534381" w14:textId="77777777" w:rsidTr="00982054">
        <w:tc>
          <w:tcPr>
            <w:tcW w:w="426" w:type="dxa"/>
            <w:gridSpan w:val="2"/>
            <w:shd w:val="clear" w:color="auto" w:fill="auto"/>
          </w:tcPr>
          <w:p w14:paraId="3AD650C5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077" w:type="dxa"/>
            <w:shd w:val="clear" w:color="auto" w:fill="auto"/>
          </w:tcPr>
          <w:p w14:paraId="292037A8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5403E7F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4C01691F" w14:textId="34E6066E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779189CB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38 (0.23)</w:t>
            </w:r>
          </w:p>
          <w:p w14:paraId="256016CD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60 (0.15)</w:t>
            </w:r>
          </w:p>
          <w:p w14:paraId="6D2AA812" w14:textId="7257793B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91 (0.05)</w:t>
            </w:r>
          </w:p>
        </w:tc>
        <w:tc>
          <w:tcPr>
            <w:tcW w:w="1559" w:type="dxa"/>
            <w:shd w:val="clear" w:color="auto" w:fill="auto"/>
          </w:tcPr>
          <w:p w14:paraId="20D2C692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59 (0.08)</w:t>
            </w:r>
          </w:p>
          <w:p w14:paraId="51188583" w14:textId="77777777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83 (0.05)</w:t>
            </w:r>
          </w:p>
          <w:p w14:paraId="187EAFBB" w14:textId="34C6CE74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3 (0.01)</w:t>
            </w:r>
          </w:p>
        </w:tc>
        <w:tc>
          <w:tcPr>
            <w:tcW w:w="998" w:type="dxa"/>
            <w:shd w:val="clear" w:color="auto" w:fill="auto"/>
          </w:tcPr>
          <w:p w14:paraId="49EB0624" w14:textId="4CC3066C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5857704A" w14:textId="7F0C7F3C" w:rsidR="00982054" w:rsidRPr="00905479" w:rsidRDefault="00982054" w:rsidP="00982054">
            <w:pPr>
              <w:spacing w:after="0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4F284FB5" w14:textId="6FBE60DA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5886A42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6241593B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26743246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Smoking</w:t>
            </w:r>
          </w:p>
        </w:tc>
        <w:tc>
          <w:tcPr>
            <w:tcW w:w="1559" w:type="dxa"/>
            <w:shd w:val="clear" w:color="auto" w:fill="auto"/>
          </w:tcPr>
          <w:p w14:paraId="52B9724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2F621F9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626342E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150B016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15705022" w14:textId="77777777" w:rsidTr="00B63677">
        <w:tc>
          <w:tcPr>
            <w:tcW w:w="392" w:type="dxa"/>
            <w:shd w:val="clear" w:color="auto" w:fill="auto"/>
          </w:tcPr>
          <w:p w14:paraId="0009089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</w:tcPr>
          <w:p w14:paraId="759B991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6D4CFA7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3D30CF0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1483949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582 (0.4)</w:t>
            </w:r>
          </w:p>
          <w:p w14:paraId="16E741A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44 (0.1)</w:t>
            </w:r>
          </w:p>
          <w:p w14:paraId="40CED91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42 (0.03)</w:t>
            </w:r>
          </w:p>
        </w:tc>
        <w:tc>
          <w:tcPr>
            <w:tcW w:w="1559" w:type="dxa"/>
            <w:shd w:val="clear" w:color="auto" w:fill="auto"/>
          </w:tcPr>
          <w:p w14:paraId="5A6A57D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26 (0.5)</w:t>
            </w:r>
          </w:p>
          <w:p w14:paraId="3CB9885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71 (0.2)</w:t>
            </w:r>
          </w:p>
          <w:p w14:paraId="34B016E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43 (0.04)</w:t>
            </w:r>
          </w:p>
        </w:tc>
        <w:tc>
          <w:tcPr>
            <w:tcW w:w="998" w:type="dxa"/>
            <w:shd w:val="clear" w:color="auto" w:fill="auto"/>
          </w:tcPr>
          <w:p w14:paraId="626C20BE" w14:textId="26E26E41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6930FE06" w14:textId="43FF2681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01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 </w:t>
            </w:r>
          </w:p>
          <w:p w14:paraId="178E26B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159</w:t>
            </w:r>
          </w:p>
        </w:tc>
        <w:tc>
          <w:tcPr>
            <w:tcW w:w="561" w:type="dxa"/>
            <w:shd w:val="clear" w:color="auto" w:fill="auto"/>
          </w:tcPr>
          <w:p w14:paraId="436F071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4465256C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10BEDA1B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Alcoholism</w:t>
            </w:r>
          </w:p>
        </w:tc>
        <w:tc>
          <w:tcPr>
            <w:tcW w:w="1559" w:type="dxa"/>
            <w:shd w:val="clear" w:color="auto" w:fill="auto"/>
          </w:tcPr>
          <w:p w14:paraId="04C208A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22D326D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1985F21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42A4B94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03560E27" w14:textId="77777777" w:rsidTr="00B63677">
        <w:tc>
          <w:tcPr>
            <w:tcW w:w="392" w:type="dxa"/>
            <w:shd w:val="clear" w:color="auto" w:fill="auto"/>
          </w:tcPr>
          <w:p w14:paraId="77597C6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</w:tcPr>
          <w:p w14:paraId="3F06189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67E93F7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7A350C2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601F1B8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4 (0.02)</w:t>
            </w:r>
          </w:p>
          <w:p w14:paraId="247056F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71 (0.019)</w:t>
            </w:r>
          </w:p>
          <w:p w14:paraId="04C5602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1 (0.005)</w:t>
            </w:r>
          </w:p>
        </w:tc>
        <w:tc>
          <w:tcPr>
            <w:tcW w:w="1559" w:type="dxa"/>
            <w:shd w:val="clear" w:color="auto" w:fill="auto"/>
          </w:tcPr>
          <w:p w14:paraId="2305AB6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32 (0.07)</w:t>
            </w:r>
          </w:p>
          <w:p w14:paraId="2B8C767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7 (0.05)</w:t>
            </w:r>
          </w:p>
          <w:p w14:paraId="46A97EF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2 (0.001)</w:t>
            </w:r>
          </w:p>
        </w:tc>
        <w:tc>
          <w:tcPr>
            <w:tcW w:w="998" w:type="dxa"/>
            <w:shd w:val="clear" w:color="auto" w:fill="auto"/>
          </w:tcPr>
          <w:p w14:paraId="6F795586" w14:textId="10EC7621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1CD2D690" w14:textId="0EF7EDFA" w:rsidR="00982054" w:rsidRPr="00982054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1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 </w:t>
            </w:r>
          </w:p>
          <w:p w14:paraId="5F7E26E8" w14:textId="74341044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05A76EE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5ACD9B1A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1769A22C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Insomnia</w:t>
            </w:r>
          </w:p>
        </w:tc>
        <w:tc>
          <w:tcPr>
            <w:tcW w:w="1559" w:type="dxa"/>
            <w:shd w:val="clear" w:color="auto" w:fill="auto"/>
          </w:tcPr>
          <w:p w14:paraId="4A7F27B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0B232DA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5F9B7D3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6B208CF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0422CE2A" w14:textId="77777777" w:rsidTr="00B63677">
        <w:tc>
          <w:tcPr>
            <w:tcW w:w="392" w:type="dxa"/>
            <w:shd w:val="clear" w:color="auto" w:fill="auto"/>
          </w:tcPr>
          <w:p w14:paraId="1CC4228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2B6CF54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0E0A57A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3DD221C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41667CE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430 (0.7)</w:t>
            </w:r>
          </w:p>
          <w:p w14:paraId="13D35B5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903 (0.5)</w:t>
            </w:r>
          </w:p>
          <w:p w14:paraId="2E63671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44 (0.2)</w:t>
            </w:r>
          </w:p>
        </w:tc>
        <w:tc>
          <w:tcPr>
            <w:tcW w:w="1559" w:type="dxa"/>
            <w:shd w:val="clear" w:color="auto" w:fill="auto"/>
          </w:tcPr>
          <w:p w14:paraId="367641A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109 (0.7)</w:t>
            </w:r>
          </w:p>
          <w:p w14:paraId="71C0B5B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524 (0.5)</w:t>
            </w:r>
          </w:p>
          <w:p w14:paraId="09094EA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63 (0.2)</w:t>
            </w:r>
          </w:p>
        </w:tc>
        <w:tc>
          <w:tcPr>
            <w:tcW w:w="998" w:type="dxa"/>
            <w:shd w:val="clear" w:color="auto" w:fill="auto"/>
          </w:tcPr>
          <w:p w14:paraId="451C517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543</w:t>
            </w:r>
          </w:p>
          <w:p w14:paraId="6A6D029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69</w:t>
            </w:r>
          </w:p>
          <w:p w14:paraId="73083616" w14:textId="36364605" w:rsidR="00982054" w:rsidRPr="00982054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5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 </w:t>
            </w:r>
          </w:p>
        </w:tc>
        <w:tc>
          <w:tcPr>
            <w:tcW w:w="561" w:type="dxa"/>
            <w:shd w:val="clear" w:color="auto" w:fill="auto"/>
          </w:tcPr>
          <w:p w14:paraId="1D0FD9C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0A1AE35A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464BC214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Anxiety and depression</w:t>
            </w:r>
          </w:p>
        </w:tc>
        <w:tc>
          <w:tcPr>
            <w:tcW w:w="1559" w:type="dxa"/>
            <w:shd w:val="clear" w:color="auto" w:fill="auto"/>
          </w:tcPr>
          <w:p w14:paraId="6361422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253461B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659540C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29E3254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7A535B81" w14:textId="77777777" w:rsidTr="00B63677">
        <w:tc>
          <w:tcPr>
            <w:tcW w:w="392" w:type="dxa"/>
            <w:shd w:val="clear" w:color="auto" w:fill="auto"/>
          </w:tcPr>
          <w:p w14:paraId="4490A82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7C8F72F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263AAB0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33BEF23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3F602D2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7267 (2)</w:t>
            </w:r>
          </w:p>
          <w:p w14:paraId="67B1424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489 (1.8)</w:t>
            </w:r>
          </w:p>
          <w:p w14:paraId="16497DF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246 (0.3)</w:t>
            </w:r>
          </w:p>
        </w:tc>
        <w:tc>
          <w:tcPr>
            <w:tcW w:w="1559" w:type="dxa"/>
            <w:shd w:val="clear" w:color="auto" w:fill="auto"/>
          </w:tcPr>
          <w:p w14:paraId="1C71EEC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282 (1.1)</w:t>
            </w:r>
          </w:p>
          <w:p w14:paraId="59E1384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798 (0.9)</w:t>
            </w:r>
          </w:p>
          <w:p w14:paraId="3038F7A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61 (0.2)</w:t>
            </w:r>
          </w:p>
        </w:tc>
        <w:tc>
          <w:tcPr>
            <w:tcW w:w="998" w:type="dxa"/>
            <w:shd w:val="clear" w:color="auto" w:fill="auto"/>
          </w:tcPr>
          <w:p w14:paraId="14817ED0" w14:textId="7C114834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46EAAD6E" w14:textId="6A9C5B7F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340C33D2" w14:textId="3DB46F3D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532CD77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73B37773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6AEA4B30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Autolytic attempt</w:t>
            </w:r>
          </w:p>
        </w:tc>
        <w:tc>
          <w:tcPr>
            <w:tcW w:w="1559" w:type="dxa"/>
            <w:shd w:val="clear" w:color="auto" w:fill="auto"/>
          </w:tcPr>
          <w:p w14:paraId="39535CD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4E1E377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7842BE5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338E432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17708BBD" w14:textId="77777777" w:rsidTr="00B63677">
        <w:tc>
          <w:tcPr>
            <w:tcW w:w="392" w:type="dxa"/>
            <w:shd w:val="clear" w:color="auto" w:fill="auto"/>
          </w:tcPr>
          <w:p w14:paraId="46FA64C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0EF8CC4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79C1C38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1976853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72E2000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05 (0.02)</w:t>
            </w:r>
          </w:p>
          <w:p w14:paraId="6327CCF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8 (0.02)</w:t>
            </w:r>
          </w:p>
          <w:p w14:paraId="08EF9B1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5 (0.006)</w:t>
            </w:r>
          </w:p>
        </w:tc>
        <w:tc>
          <w:tcPr>
            <w:tcW w:w="1559" w:type="dxa"/>
            <w:shd w:val="clear" w:color="auto" w:fill="auto"/>
          </w:tcPr>
          <w:p w14:paraId="6B1E90E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5 (0.02)</w:t>
            </w:r>
          </w:p>
          <w:p w14:paraId="0EA916C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1 (0.01)</w:t>
            </w:r>
          </w:p>
          <w:p w14:paraId="07DBA0B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7 (0.005)</w:t>
            </w:r>
          </w:p>
        </w:tc>
        <w:tc>
          <w:tcPr>
            <w:tcW w:w="998" w:type="dxa"/>
            <w:shd w:val="clear" w:color="auto" w:fill="auto"/>
          </w:tcPr>
          <w:p w14:paraId="0FB07C52" w14:textId="50DDE0C7" w:rsidR="00982054" w:rsidRPr="00982054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42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</w:t>
            </w:r>
          </w:p>
          <w:p w14:paraId="009E1D5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53</w:t>
            </w:r>
          </w:p>
          <w:p w14:paraId="4CD8A4B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471</w:t>
            </w:r>
          </w:p>
        </w:tc>
        <w:tc>
          <w:tcPr>
            <w:tcW w:w="561" w:type="dxa"/>
            <w:shd w:val="clear" w:color="auto" w:fill="auto"/>
          </w:tcPr>
          <w:p w14:paraId="2E33E1F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673901CA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53AD7E51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Anaemia</w:t>
            </w:r>
          </w:p>
        </w:tc>
        <w:tc>
          <w:tcPr>
            <w:tcW w:w="1559" w:type="dxa"/>
            <w:shd w:val="clear" w:color="auto" w:fill="auto"/>
          </w:tcPr>
          <w:p w14:paraId="41D3CD2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7572484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3C4CAAD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644286C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07D91DA6" w14:textId="77777777" w:rsidTr="00B63677">
        <w:tc>
          <w:tcPr>
            <w:tcW w:w="392" w:type="dxa"/>
            <w:shd w:val="clear" w:color="auto" w:fill="auto"/>
          </w:tcPr>
          <w:p w14:paraId="1106948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447BBE7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5A472F3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77EAB26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01CB3BC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852 (0.8)</w:t>
            </w:r>
          </w:p>
          <w:p w14:paraId="6CC17F8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255 (0.6)</w:t>
            </w:r>
          </w:p>
          <w:p w14:paraId="56468BB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68 (0.2)</w:t>
            </w:r>
          </w:p>
        </w:tc>
        <w:tc>
          <w:tcPr>
            <w:tcW w:w="1559" w:type="dxa"/>
            <w:shd w:val="clear" w:color="auto" w:fill="auto"/>
          </w:tcPr>
          <w:p w14:paraId="6B6B512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06 (0.5)</w:t>
            </w:r>
          </w:p>
          <w:p w14:paraId="0F147B2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54 (0.4)</w:t>
            </w:r>
          </w:p>
          <w:p w14:paraId="1FC4DC3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15 (0.1)</w:t>
            </w:r>
          </w:p>
        </w:tc>
        <w:tc>
          <w:tcPr>
            <w:tcW w:w="998" w:type="dxa"/>
            <w:shd w:val="clear" w:color="auto" w:fill="auto"/>
          </w:tcPr>
          <w:p w14:paraId="5E41C090" w14:textId="2DC1312B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1B853B31" w14:textId="6762039A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613C8956" w14:textId="15EF9263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6A6D8D7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58DF0070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2F530FBF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Neoplasia</w:t>
            </w:r>
          </w:p>
        </w:tc>
        <w:tc>
          <w:tcPr>
            <w:tcW w:w="1559" w:type="dxa"/>
            <w:shd w:val="clear" w:color="auto" w:fill="auto"/>
          </w:tcPr>
          <w:p w14:paraId="208FCCD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color w:val="FF0000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47B1D4E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color w:val="FF0000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0C42883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color w:val="FF0000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6F70E3C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6E774E1B" w14:textId="77777777" w:rsidTr="00B63677">
        <w:tc>
          <w:tcPr>
            <w:tcW w:w="392" w:type="dxa"/>
            <w:shd w:val="clear" w:color="auto" w:fill="auto"/>
          </w:tcPr>
          <w:p w14:paraId="7E20BCE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48FBB93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7BFC6D8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1E02E75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707245B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408 (1.49)</w:t>
            </w:r>
          </w:p>
          <w:p w14:paraId="6AE9EF3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633 (1)</w:t>
            </w:r>
          </w:p>
          <w:p w14:paraId="2B8A507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color w:val="FF0000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146 (0.3)</w:t>
            </w:r>
          </w:p>
        </w:tc>
        <w:tc>
          <w:tcPr>
            <w:tcW w:w="1559" w:type="dxa"/>
            <w:shd w:val="clear" w:color="auto" w:fill="auto"/>
          </w:tcPr>
          <w:p w14:paraId="743DD67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409 (1,43)</w:t>
            </w:r>
          </w:p>
          <w:p w14:paraId="0358BED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,962 (1)</w:t>
            </w:r>
          </w:p>
          <w:p w14:paraId="7E9EEA0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color w:val="FF0000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02 (0.3)</w:t>
            </w:r>
          </w:p>
        </w:tc>
        <w:tc>
          <w:tcPr>
            <w:tcW w:w="998" w:type="dxa"/>
            <w:shd w:val="clear" w:color="auto" w:fill="auto"/>
          </w:tcPr>
          <w:p w14:paraId="318585F5" w14:textId="3EFF3FDF" w:rsidR="00982054" w:rsidRPr="00982054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31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</w:t>
            </w:r>
          </w:p>
          <w:p w14:paraId="6A70D973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71</w:t>
            </w:r>
          </w:p>
          <w:p w14:paraId="0652FBA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color w:val="FF0000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73</w:t>
            </w:r>
          </w:p>
        </w:tc>
        <w:tc>
          <w:tcPr>
            <w:tcW w:w="561" w:type="dxa"/>
            <w:shd w:val="clear" w:color="auto" w:fill="auto"/>
          </w:tcPr>
          <w:p w14:paraId="388C03B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23A6F75D" w14:textId="77777777" w:rsidTr="00B63677">
        <w:trPr>
          <w:trHeight w:val="227"/>
        </w:trPr>
        <w:tc>
          <w:tcPr>
            <w:tcW w:w="4503" w:type="dxa"/>
            <w:gridSpan w:val="3"/>
            <w:shd w:val="clear" w:color="auto" w:fill="auto"/>
            <w:vAlign w:val="bottom"/>
          </w:tcPr>
          <w:p w14:paraId="71FC5EB6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Dementia</w:t>
            </w:r>
          </w:p>
        </w:tc>
        <w:tc>
          <w:tcPr>
            <w:tcW w:w="1559" w:type="dxa"/>
            <w:shd w:val="clear" w:color="auto" w:fill="auto"/>
          </w:tcPr>
          <w:p w14:paraId="79CA648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1559" w:type="dxa"/>
            <w:shd w:val="clear" w:color="auto" w:fill="auto"/>
          </w:tcPr>
          <w:p w14:paraId="647F64F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998" w:type="dxa"/>
            <w:shd w:val="clear" w:color="auto" w:fill="auto"/>
          </w:tcPr>
          <w:p w14:paraId="0651FE9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561" w:type="dxa"/>
            <w:shd w:val="clear" w:color="auto" w:fill="auto"/>
          </w:tcPr>
          <w:p w14:paraId="12A01DE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1A48E986" w14:textId="77777777" w:rsidTr="00B63677">
        <w:tc>
          <w:tcPr>
            <w:tcW w:w="392" w:type="dxa"/>
            <w:shd w:val="clear" w:color="auto" w:fill="auto"/>
          </w:tcPr>
          <w:p w14:paraId="576C6E3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75CD467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5F15213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48A7263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4F7329B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841 (0.23)</w:t>
            </w:r>
          </w:p>
          <w:p w14:paraId="1014EBE3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89 (0.19)</w:t>
            </w:r>
          </w:p>
          <w:p w14:paraId="0DAA2E1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19 (0.1)</w:t>
            </w:r>
          </w:p>
        </w:tc>
        <w:tc>
          <w:tcPr>
            <w:tcW w:w="1559" w:type="dxa"/>
            <w:shd w:val="clear" w:color="auto" w:fill="auto"/>
          </w:tcPr>
          <w:p w14:paraId="54B72543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87 (0.2)</w:t>
            </w:r>
          </w:p>
          <w:p w14:paraId="111D4D5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86 (0.1)</w:t>
            </w:r>
          </w:p>
          <w:p w14:paraId="2C2BC4F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7 (0.04)</w:t>
            </w:r>
          </w:p>
        </w:tc>
        <w:tc>
          <w:tcPr>
            <w:tcW w:w="998" w:type="dxa"/>
            <w:shd w:val="clear" w:color="auto" w:fill="auto"/>
          </w:tcPr>
          <w:p w14:paraId="262FF579" w14:textId="11803A68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18E8F036" w14:textId="5542A9B1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3B540582" w14:textId="43BA53F3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004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</w:t>
            </w:r>
          </w:p>
        </w:tc>
        <w:tc>
          <w:tcPr>
            <w:tcW w:w="561" w:type="dxa"/>
            <w:shd w:val="clear" w:color="auto" w:fill="auto"/>
          </w:tcPr>
          <w:p w14:paraId="2164276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223FE596" w14:textId="77777777" w:rsidTr="00B63677">
        <w:trPr>
          <w:trHeight w:val="227"/>
        </w:trPr>
        <w:tc>
          <w:tcPr>
            <w:tcW w:w="9180" w:type="dxa"/>
            <w:gridSpan w:val="7"/>
            <w:shd w:val="clear" w:color="auto" w:fill="auto"/>
            <w:vAlign w:val="bottom"/>
          </w:tcPr>
          <w:p w14:paraId="7A336F40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Hearing loss</w:t>
            </w:r>
          </w:p>
        </w:tc>
      </w:tr>
      <w:tr w:rsidR="00982054" w:rsidRPr="00E33434" w14:paraId="1796F34A" w14:textId="77777777" w:rsidTr="00B63677">
        <w:tc>
          <w:tcPr>
            <w:tcW w:w="392" w:type="dxa"/>
            <w:shd w:val="clear" w:color="auto" w:fill="auto"/>
          </w:tcPr>
          <w:p w14:paraId="08575E5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1ACC22C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245FE67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0E1954D3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7CD7E43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231 (0.3)</w:t>
            </w:r>
          </w:p>
          <w:p w14:paraId="015AE95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40 (0.2)</w:t>
            </w:r>
          </w:p>
          <w:p w14:paraId="17B6CD6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30 (0.1)</w:t>
            </w:r>
          </w:p>
        </w:tc>
        <w:tc>
          <w:tcPr>
            <w:tcW w:w="1559" w:type="dxa"/>
            <w:shd w:val="clear" w:color="auto" w:fill="auto"/>
          </w:tcPr>
          <w:p w14:paraId="5AF1D81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007 (0.3)</w:t>
            </w:r>
          </w:p>
          <w:p w14:paraId="0AFC6F4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37 (0.2)</w:t>
            </w:r>
          </w:p>
          <w:p w14:paraId="11466C9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3 (0.1)</w:t>
            </w:r>
          </w:p>
        </w:tc>
        <w:tc>
          <w:tcPr>
            <w:tcW w:w="998" w:type="dxa"/>
            <w:shd w:val="clear" w:color="auto" w:fill="auto"/>
          </w:tcPr>
          <w:p w14:paraId="55BF7B6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333</w:t>
            </w:r>
          </w:p>
          <w:p w14:paraId="2DEDBC8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788</w:t>
            </w:r>
          </w:p>
          <w:p w14:paraId="1466D4B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071</w:t>
            </w:r>
          </w:p>
        </w:tc>
        <w:tc>
          <w:tcPr>
            <w:tcW w:w="561" w:type="dxa"/>
            <w:shd w:val="clear" w:color="auto" w:fill="auto"/>
          </w:tcPr>
          <w:p w14:paraId="47FB87D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3D78F5AC" w14:textId="77777777" w:rsidTr="00B63677">
        <w:trPr>
          <w:trHeight w:val="227"/>
        </w:trPr>
        <w:tc>
          <w:tcPr>
            <w:tcW w:w="9180" w:type="dxa"/>
            <w:gridSpan w:val="7"/>
            <w:shd w:val="clear" w:color="auto" w:fill="auto"/>
            <w:vAlign w:val="bottom"/>
          </w:tcPr>
          <w:p w14:paraId="1500097E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Cataracts</w:t>
            </w:r>
          </w:p>
        </w:tc>
      </w:tr>
      <w:tr w:rsidR="00982054" w:rsidRPr="00E33434" w14:paraId="24AA4C33" w14:textId="77777777" w:rsidTr="00B63677">
        <w:tc>
          <w:tcPr>
            <w:tcW w:w="392" w:type="dxa"/>
            <w:shd w:val="clear" w:color="auto" w:fill="auto"/>
          </w:tcPr>
          <w:p w14:paraId="6475AB9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11448D1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0DE6291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51C2260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2038AA0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079 (0.6)</w:t>
            </w:r>
          </w:p>
          <w:p w14:paraId="38DF110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43 (0.4)</w:t>
            </w:r>
          </w:p>
          <w:p w14:paraId="609D0E83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90 (0.1)</w:t>
            </w:r>
          </w:p>
        </w:tc>
        <w:tc>
          <w:tcPr>
            <w:tcW w:w="1559" w:type="dxa"/>
            <w:shd w:val="clear" w:color="auto" w:fill="auto"/>
          </w:tcPr>
          <w:p w14:paraId="044290A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12 (0.5)</w:t>
            </w:r>
          </w:p>
          <w:p w14:paraId="08B53BE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017 (0.3)</w:t>
            </w:r>
          </w:p>
          <w:p w14:paraId="2BC8CF5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43 (0.1)</w:t>
            </w:r>
          </w:p>
        </w:tc>
        <w:tc>
          <w:tcPr>
            <w:tcW w:w="998" w:type="dxa"/>
            <w:shd w:val="clear" w:color="auto" w:fill="auto"/>
          </w:tcPr>
          <w:p w14:paraId="51C6E0B8" w14:textId="7A8F317D" w:rsidR="00982054" w:rsidRPr="00982054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4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 </w:t>
            </w:r>
          </w:p>
          <w:p w14:paraId="55A7E1D0" w14:textId="215FCCCD" w:rsidR="00982054" w:rsidRPr="00982054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4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 </w:t>
            </w:r>
          </w:p>
          <w:p w14:paraId="248EC2C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672</w:t>
            </w:r>
          </w:p>
        </w:tc>
        <w:tc>
          <w:tcPr>
            <w:tcW w:w="561" w:type="dxa"/>
            <w:shd w:val="clear" w:color="auto" w:fill="auto"/>
          </w:tcPr>
          <w:p w14:paraId="13D31A7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329CAAA2" w14:textId="77777777" w:rsidTr="00B63677">
        <w:trPr>
          <w:trHeight w:val="227"/>
        </w:trPr>
        <w:tc>
          <w:tcPr>
            <w:tcW w:w="9180" w:type="dxa"/>
            <w:gridSpan w:val="7"/>
            <w:shd w:val="clear" w:color="auto" w:fill="auto"/>
            <w:vAlign w:val="bottom"/>
          </w:tcPr>
          <w:p w14:paraId="343A10A0" w14:textId="77777777" w:rsidR="00982054" w:rsidRPr="00905479" w:rsidRDefault="00982054" w:rsidP="0098205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Glaucoma</w:t>
            </w:r>
          </w:p>
        </w:tc>
      </w:tr>
      <w:tr w:rsidR="00982054" w:rsidRPr="00E33434" w14:paraId="19649A76" w14:textId="77777777" w:rsidTr="00B63677">
        <w:trPr>
          <w:trHeight w:val="416"/>
        </w:trPr>
        <w:tc>
          <w:tcPr>
            <w:tcW w:w="392" w:type="dxa"/>
            <w:shd w:val="clear" w:color="auto" w:fill="auto"/>
          </w:tcPr>
          <w:p w14:paraId="3F4AE0E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36A2751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1172497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68796C3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1538675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05 (0.2)</w:t>
            </w:r>
          </w:p>
          <w:p w14:paraId="2FE1891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34 (0.1)</w:t>
            </w:r>
          </w:p>
          <w:p w14:paraId="7A55F7D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23 (0.03)</w:t>
            </w:r>
          </w:p>
        </w:tc>
        <w:tc>
          <w:tcPr>
            <w:tcW w:w="1559" w:type="dxa"/>
            <w:shd w:val="clear" w:color="auto" w:fill="auto"/>
          </w:tcPr>
          <w:p w14:paraId="4F112EC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37 (0.14)</w:t>
            </w:r>
          </w:p>
          <w:p w14:paraId="613C2297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22 (0.07)</w:t>
            </w:r>
          </w:p>
          <w:p w14:paraId="5B07F1B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01 (0.03)</w:t>
            </w:r>
          </w:p>
        </w:tc>
        <w:tc>
          <w:tcPr>
            <w:tcW w:w="998" w:type="dxa"/>
            <w:shd w:val="clear" w:color="auto" w:fill="auto"/>
          </w:tcPr>
          <w:p w14:paraId="5ACFF049" w14:textId="39E047C5" w:rsidR="00982054" w:rsidRPr="00982054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.008</w:t>
            </w: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 xml:space="preserve">  </w:t>
            </w:r>
          </w:p>
          <w:p w14:paraId="76420A5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574</w:t>
            </w:r>
          </w:p>
          <w:p w14:paraId="5E92B18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781</w:t>
            </w:r>
          </w:p>
        </w:tc>
        <w:tc>
          <w:tcPr>
            <w:tcW w:w="561" w:type="dxa"/>
            <w:shd w:val="clear" w:color="auto" w:fill="auto"/>
          </w:tcPr>
          <w:p w14:paraId="3CB225E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13364774" w14:textId="77777777" w:rsidTr="00B63677">
        <w:trPr>
          <w:trHeight w:val="227"/>
        </w:trPr>
        <w:tc>
          <w:tcPr>
            <w:tcW w:w="9180" w:type="dxa"/>
            <w:gridSpan w:val="7"/>
            <w:shd w:val="clear" w:color="auto" w:fill="auto"/>
            <w:vAlign w:val="bottom"/>
          </w:tcPr>
          <w:p w14:paraId="4386534B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Osteoarthritis</w:t>
            </w:r>
          </w:p>
        </w:tc>
      </w:tr>
      <w:tr w:rsidR="00982054" w:rsidRPr="00E33434" w14:paraId="564ACC89" w14:textId="77777777" w:rsidTr="00B63677">
        <w:tc>
          <w:tcPr>
            <w:tcW w:w="392" w:type="dxa"/>
            <w:shd w:val="clear" w:color="auto" w:fill="auto"/>
          </w:tcPr>
          <w:p w14:paraId="245FF38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100D3E7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6722CB6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3CE101C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1F0E42A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27 (0.3)</w:t>
            </w:r>
          </w:p>
          <w:p w14:paraId="0120CBB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91 (0.2)</w:t>
            </w:r>
          </w:p>
          <w:p w14:paraId="62337E99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79 (0.1)</w:t>
            </w:r>
          </w:p>
        </w:tc>
        <w:tc>
          <w:tcPr>
            <w:tcW w:w="1559" w:type="dxa"/>
            <w:shd w:val="clear" w:color="auto" w:fill="auto"/>
          </w:tcPr>
          <w:p w14:paraId="6C8C94F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02 (0.2)</w:t>
            </w:r>
          </w:p>
          <w:p w14:paraId="683C984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87 (0.1)</w:t>
            </w:r>
          </w:p>
          <w:p w14:paraId="77ABE5D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09 (0.1)</w:t>
            </w:r>
          </w:p>
        </w:tc>
        <w:tc>
          <w:tcPr>
            <w:tcW w:w="998" w:type="dxa"/>
            <w:shd w:val="clear" w:color="auto" w:fill="auto"/>
          </w:tcPr>
          <w:p w14:paraId="189D4C77" w14:textId="10C43BDB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658B1F4F" w14:textId="4B97C7B3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253D0EBD" w14:textId="3D0D9322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326B37D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19650B4F" w14:textId="77777777" w:rsidTr="00B63677">
        <w:trPr>
          <w:trHeight w:val="227"/>
        </w:trPr>
        <w:tc>
          <w:tcPr>
            <w:tcW w:w="9180" w:type="dxa"/>
            <w:gridSpan w:val="7"/>
            <w:shd w:val="clear" w:color="auto" w:fill="auto"/>
            <w:vAlign w:val="bottom"/>
          </w:tcPr>
          <w:p w14:paraId="0E9586E7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Osteoporosis</w:t>
            </w:r>
          </w:p>
        </w:tc>
      </w:tr>
      <w:tr w:rsidR="00982054" w:rsidRPr="00E33434" w14:paraId="34028944" w14:textId="77777777" w:rsidTr="00B63677">
        <w:tc>
          <w:tcPr>
            <w:tcW w:w="392" w:type="dxa"/>
            <w:shd w:val="clear" w:color="auto" w:fill="auto"/>
          </w:tcPr>
          <w:p w14:paraId="546FA2C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shd w:val="clear" w:color="auto" w:fill="auto"/>
            <w:hideMark/>
          </w:tcPr>
          <w:p w14:paraId="59C568CA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0551F0D1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339036D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shd w:val="clear" w:color="auto" w:fill="auto"/>
          </w:tcPr>
          <w:p w14:paraId="3E941FA2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30 (0.2)</w:t>
            </w:r>
          </w:p>
          <w:p w14:paraId="538E61AB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59 (0.1)</w:t>
            </w:r>
          </w:p>
          <w:p w14:paraId="1845B27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37 (0.03)</w:t>
            </w:r>
          </w:p>
        </w:tc>
        <w:tc>
          <w:tcPr>
            <w:tcW w:w="1559" w:type="dxa"/>
            <w:shd w:val="clear" w:color="auto" w:fill="auto"/>
          </w:tcPr>
          <w:p w14:paraId="44DC54CC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9 (0.02)</w:t>
            </w:r>
          </w:p>
          <w:p w14:paraId="53AE009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45 (0.01)</w:t>
            </w:r>
          </w:p>
          <w:p w14:paraId="5559323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3 (0.007)</w:t>
            </w:r>
          </w:p>
        </w:tc>
        <w:tc>
          <w:tcPr>
            <w:tcW w:w="998" w:type="dxa"/>
            <w:shd w:val="clear" w:color="auto" w:fill="auto"/>
          </w:tcPr>
          <w:p w14:paraId="59E92D65" w14:textId="39C92019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617F505C" w14:textId="21D8CCD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6C3ABD00" w14:textId="7E0A8FB1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shd w:val="clear" w:color="auto" w:fill="auto"/>
          </w:tcPr>
          <w:p w14:paraId="2471923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  <w:tr w:rsidR="00982054" w:rsidRPr="00E33434" w14:paraId="49EDFB5E" w14:textId="77777777" w:rsidTr="002C63C2">
        <w:trPr>
          <w:trHeight w:val="227"/>
        </w:trPr>
        <w:tc>
          <w:tcPr>
            <w:tcW w:w="9180" w:type="dxa"/>
            <w:gridSpan w:val="7"/>
            <w:shd w:val="clear" w:color="auto" w:fill="auto"/>
            <w:vAlign w:val="bottom"/>
          </w:tcPr>
          <w:p w14:paraId="6058CE44" w14:textId="77777777" w:rsidR="00982054" w:rsidRPr="00905479" w:rsidRDefault="00982054" w:rsidP="00982054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Dorsopathy</w:t>
            </w:r>
          </w:p>
        </w:tc>
      </w:tr>
      <w:tr w:rsidR="00982054" w:rsidRPr="00E33434" w14:paraId="575319EB" w14:textId="77777777" w:rsidTr="002C63C2">
        <w:tc>
          <w:tcPr>
            <w:tcW w:w="392" w:type="dxa"/>
            <w:tcBorders>
              <w:bottom w:val="single" w:sz="4" w:space="0" w:color="auto"/>
            </w:tcBorders>
            <w:shd w:val="clear" w:color="auto" w:fill="auto"/>
          </w:tcPr>
          <w:p w14:paraId="49D117DE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58D8DD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months before pandemic</w:t>
            </w:r>
          </w:p>
          <w:p w14:paraId="52885EE8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0 to 6 months after lockdown</w:t>
            </w:r>
          </w:p>
          <w:p w14:paraId="54ADBB6D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6 to 12 months after lockdow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7FC39F0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3812 (1.1)</w:t>
            </w:r>
          </w:p>
          <w:p w14:paraId="124770E6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691 (0.7)</w:t>
            </w:r>
          </w:p>
          <w:p w14:paraId="59C2F0A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914 (0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6984E34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2224 (0.7)</w:t>
            </w:r>
          </w:p>
          <w:p w14:paraId="3BFCF88F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1616 (0.5)</w:t>
            </w:r>
          </w:p>
          <w:p w14:paraId="72D84D5A" w14:textId="77777777" w:rsidR="00982054" w:rsidRPr="00905479" w:rsidRDefault="00982054" w:rsidP="00982054">
            <w:pPr>
              <w:tabs>
                <w:tab w:val="left" w:pos="780"/>
              </w:tabs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510 (0.2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6F1C79DE" w14:textId="464BFD7E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  <w:r w:rsidRPr="00905479">
              <w:rPr>
                <w:rFonts w:ascii="Calibri" w:hAnsi="Calibri" w:cs="Calibri"/>
                <w:sz w:val="16"/>
                <w:szCs w:val="16"/>
                <w:lang w:val="en-GB" w:bidi="en-US"/>
              </w:rPr>
              <w:t>.</w:t>
            </w:r>
          </w:p>
          <w:p w14:paraId="327C2360" w14:textId="3BB197C2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  <w:p w14:paraId="5F65D8BD" w14:textId="53E4DB84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 w:rsidRPr="00982054">
              <w:rPr>
                <w:rFonts w:ascii="Calibri" w:hAnsi="Calibri" w:cs="Calibri"/>
                <w:b/>
                <w:bCs/>
                <w:sz w:val="16"/>
                <w:szCs w:val="16"/>
                <w:lang w:val="en-GB" w:bidi="en-US"/>
              </w:rPr>
              <w:t>&lt;0.00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14:paraId="6138B3B5" w14:textId="77777777" w:rsidR="00982054" w:rsidRPr="00905479" w:rsidRDefault="00982054" w:rsidP="00982054">
            <w:pPr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</w:p>
        </w:tc>
      </w:tr>
    </w:tbl>
    <w:p w14:paraId="61D0EC6A" w14:textId="77777777" w:rsidR="00982054" w:rsidRPr="00ED0F19" w:rsidRDefault="00982054" w:rsidP="00982054">
      <w:pPr>
        <w:spacing w:after="0" w:line="240" w:lineRule="auto"/>
        <w:rPr>
          <w:lang w:val="en-US"/>
        </w:rPr>
      </w:pPr>
    </w:p>
    <w:sectPr w:rsidR="00982054" w:rsidRPr="00ED0F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E7FF5"/>
    <w:multiLevelType w:val="hybridMultilevel"/>
    <w:tmpl w:val="861C4F04"/>
    <w:lvl w:ilvl="0" w:tplc="FD78A1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7379A"/>
    <w:multiLevelType w:val="hybridMultilevel"/>
    <w:tmpl w:val="6FC0B0F2"/>
    <w:lvl w:ilvl="0" w:tplc="DC0EAA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1290920">
    <w:abstractNumId w:val="1"/>
  </w:num>
  <w:num w:numId="2" w16cid:durableId="331954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19"/>
    <w:rsid w:val="000038A3"/>
    <w:rsid w:val="00066B7B"/>
    <w:rsid w:val="00073EF2"/>
    <w:rsid w:val="002C63C2"/>
    <w:rsid w:val="00982054"/>
    <w:rsid w:val="00ED0F19"/>
    <w:rsid w:val="00FA2B1A"/>
    <w:rsid w:val="00FE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77638"/>
  <w15:chartTrackingRefBased/>
  <w15:docId w15:val="{003853F5-C612-4501-9895-8684FACD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D0F19"/>
    <w:pPr>
      <w:ind w:left="720"/>
      <w:contextualSpacing/>
    </w:pPr>
  </w:style>
  <w:style w:type="character" w:styleId="Refdecomentario">
    <w:name w:val="annotation reference"/>
    <w:uiPriority w:val="99"/>
    <w:semiHidden/>
    <w:unhideWhenUsed/>
    <w:rsid w:val="0098205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82054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kern w:val="0"/>
      <w:sz w:val="20"/>
      <w:szCs w:val="20"/>
      <w:lang w:val="en-U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82054"/>
    <w:rPr>
      <w:rFonts w:ascii="Microsoft Sans Serif" w:eastAsia="Microsoft Sans Serif" w:hAnsi="Microsoft Sans Serif" w:cs="Microsoft Sans Serif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IRAMIDES_POBLACION_ARAGON_2021.xls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IRAMIDES_POBLACION_ARAGON_2021.xls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IRAMIDES_POBLACION_ARAGON_2021.xlsm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IRAMIDES_POBLACION_ARAGON_2021.xlsm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IRAMIDES_POBLACION_ARAGON_2021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156758704245613E-2"/>
          <c:y val="3.7887619149028606E-2"/>
          <c:w val="0.80998667891998344"/>
          <c:h val="0.90150760695281917"/>
        </c:manualLayout>
      </c:layout>
      <c:barChart>
        <c:barDir val="bar"/>
        <c:grouping val="clustered"/>
        <c:varyColors val="0"/>
        <c:ser>
          <c:idx val="1"/>
          <c:order val="0"/>
          <c:tx>
            <c:v>Total Hombres</c:v>
          </c:tx>
          <c:spPr>
            <a:solidFill>
              <a:schemeClr val="accent1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1ER PERIODO'!$H$13:$H$29</c:f>
              <c:strCache>
                <c:ptCount val="17"/>
                <c:pt idx="0">
                  <c:v>15 to 19</c:v>
                </c:pt>
                <c:pt idx="1">
                  <c:v>20 to 24</c:v>
                </c:pt>
                <c:pt idx="2">
                  <c:v>25 to 29</c:v>
                </c:pt>
                <c:pt idx="3">
                  <c:v>30 to 34</c:v>
                </c:pt>
                <c:pt idx="4">
                  <c:v>35 to 39</c:v>
                </c:pt>
                <c:pt idx="5">
                  <c:v>40 to 44</c:v>
                </c:pt>
                <c:pt idx="6">
                  <c:v>45 to 49</c:v>
                </c:pt>
                <c:pt idx="7">
                  <c:v>50 to 54</c:v>
                </c:pt>
                <c:pt idx="8">
                  <c:v>55 to 59</c:v>
                </c:pt>
                <c:pt idx="9">
                  <c:v>60 to 64</c:v>
                </c:pt>
                <c:pt idx="10">
                  <c:v>65 to 69</c:v>
                </c:pt>
                <c:pt idx="11">
                  <c:v>70 to 74</c:v>
                </c:pt>
                <c:pt idx="12">
                  <c:v>75 to 79</c:v>
                </c:pt>
                <c:pt idx="13">
                  <c:v>80 to 84</c:v>
                </c:pt>
                <c:pt idx="14">
                  <c:v>85 to 89</c:v>
                </c:pt>
                <c:pt idx="15">
                  <c:v>90 to 94</c:v>
                </c:pt>
                <c:pt idx="16">
                  <c:v>More than 95 y</c:v>
                </c:pt>
              </c:strCache>
              <c:extLst/>
            </c:strRef>
          </c:cat>
          <c:val>
            <c:numRef>
              <c:f>'1ER PERIODO'!$I$13:$I$29</c:f>
              <c:numCache>
                <c:formatCode>0.00%</c:formatCode>
                <c:ptCount val="17"/>
                <c:pt idx="0">
                  <c:v>-9.5100855937599975E-3</c:v>
                </c:pt>
                <c:pt idx="1">
                  <c:v>-1.2985556987267069E-2</c:v>
                </c:pt>
                <c:pt idx="2">
                  <c:v>-1.5716604830681012E-2</c:v>
                </c:pt>
                <c:pt idx="3">
                  <c:v>-2.0205568527326922E-2</c:v>
                </c:pt>
                <c:pt idx="4">
                  <c:v>-2.8196910492784472E-2</c:v>
                </c:pt>
                <c:pt idx="5">
                  <c:v>-3.9750423783286047E-2</c:v>
                </c:pt>
                <c:pt idx="6">
                  <c:v>-4.3193008995865312E-2</c:v>
                </c:pt>
                <c:pt idx="7">
                  <c:v>-4.6243949690122486E-2</c:v>
                </c:pt>
                <c:pt idx="8">
                  <c:v>-4.7402440154624845E-2</c:v>
                </c:pt>
                <c:pt idx="9">
                  <c:v>-4.4702783665732895E-2</c:v>
                </c:pt>
                <c:pt idx="10">
                  <c:v>-3.9074762247860155E-2</c:v>
                </c:pt>
                <c:pt idx="11">
                  <c:v>-3.7201744761380863E-2</c:v>
                </c:pt>
                <c:pt idx="12">
                  <c:v>-2.9180506267807119E-2</c:v>
                </c:pt>
                <c:pt idx="13">
                  <c:v>-2.1846887920905746E-2</c:v>
                </c:pt>
                <c:pt idx="14">
                  <c:v>-1.7020093456546891E-2</c:v>
                </c:pt>
                <c:pt idx="15">
                  <c:v>-6.3918777112413937E-3</c:v>
                </c:pt>
                <c:pt idx="16">
                  <c:v>-1.5187436283024451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E26E-4CFC-97A9-930BFE772810}"/>
            </c:ext>
          </c:extLst>
        </c:ser>
        <c:ser>
          <c:idx val="0"/>
          <c:order val="1"/>
          <c:tx>
            <c:v>Total Mujeres</c:v>
          </c:tx>
          <c:spPr>
            <a:solidFill>
              <a:srgbClr val="002060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1ER PERIODO'!$H$13:$H$29</c:f>
              <c:strCache>
                <c:ptCount val="17"/>
                <c:pt idx="0">
                  <c:v>15 to 19</c:v>
                </c:pt>
                <c:pt idx="1">
                  <c:v>20 to 24</c:v>
                </c:pt>
                <c:pt idx="2">
                  <c:v>25 to 29</c:v>
                </c:pt>
                <c:pt idx="3">
                  <c:v>30 to 34</c:v>
                </c:pt>
                <c:pt idx="4">
                  <c:v>35 to 39</c:v>
                </c:pt>
                <c:pt idx="5">
                  <c:v>40 to 44</c:v>
                </c:pt>
                <c:pt idx="6">
                  <c:v>45 to 49</c:v>
                </c:pt>
                <c:pt idx="7">
                  <c:v>50 to 54</c:v>
                </c:pt>
                <c:pt idx="8">
                  <c:v>55 to 59</c:v>
                </c:pt>
                <c:pt idx="9">
                  <c:v>60 to 64</c:v>
                </c:pt>
                <c:pt idx="10">
                  <c:v>65 to 69</c:v>
                </c:pt>
                <c:pt idx="11">
                  <c:v>70 to 74</c:v>
                </c:pt>
                <c:pt idx="12">
                  <c:v>75 to 79</c:v>
                </c:pt>
                <c:pt idx="13">
                  <c:v>80 to 84</c:v>
                </c:pt>
                <c:pt idx="14">
                  <c:v>85 to 89</c:v>
                </c:pt>
                <c:pt idx="15">
                  <c:v>90 to 94</c:v>
                </c:pt>
                <c:pt idx="16">
                  <c:v>More than 95 y</c:v>
                </c:pt>
              </c:strCache>
              <c:extLst/>
            </c:strRef>
          </c:cat>
          <c:val>
            <c:numRef>
              <c:f>'1ER PERIODO'!$J$13:$J$29</c:f>
              <c:numCache>
                <c:formatCode>0.00%</c:formatCode>
                <c:ptCount val="17"/>
                <c:pt idx="0">
                  <c:v>9.4547770167450456E-3</c:v>
                </c:pt>
                <c:pt idx="1">
                  <c:v>1.4716565965194462E-2</c:v>
                </c:pt>
                <c:pt idx="2">
                  <c:v>1.9480577720509318E-2</c:v>
                </c:pt>
                <c:pt idx="3">
                  <c:v>2.5329833446441866E-2</c:v>
                </c:pt>
                <c:pt idx="4">
                  <c:v>3.3452720135610653E-2</c:v>
                </c:pt>
                <c:pt idx="5">
                  <c:v>4.2832755832065222E-2</c:v>
                </c:pt>
                <c:pt idx="6">
                  <c:v>4.5393393465216883E-2</c:v>
                </c:pt>
                <c:pt idx="7">
                  <c:v>4.7843413944338643E-2</c:v>
                </c:pt>
                <c:pt idx="8">
                  <c:v>5.0157405220531741E-2</c:v>
                </c:pt>
                <c:pt idx="9">
                  <c:v>4.7880784604483882E-2</c:v>
                </c:pt>
                <c:pt idx="10">
                  <c:v>4.4012173866248915E-2</c:v>
                </c:pt>
                <c:pt idx="11">
                  <c:v>4.3729651675550915E-2</c:v>
                </c:pt>
                <c:pt idx="12">
                  <c:v>3.6774224409319343E-2</c:v>
                </c:pt>
                <c:pt idx="13">
                  <c:v>3.2093922932729821E-2</c:v>
                </c:pt>
                <c:pt idx="14">
                  <c:v>2.8331444869307328E-2</c:v>
                </c:pt>
                <c:pt idx="15">
                  <c:v>1.3785289114375147E-2</c:v>
                </c:pt>
                <c:pt idx="16">
                  <c:v>4.5891170658351448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E26E-4CFC-97A9-930BFE7728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76015936"/>
        <c:axId val="1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v>Extranjeros Homb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1ER PERIODO'!$H$13:$H$29</c15:sqref>
                        </c15:formulaRef>
                      </c:ext>
                    </c:extLst>
                    <c:strCache>
                      <c:ptCount val="17"/>
                      <c:pt idx="0">
                        <c:v>15 to 19</c:v>
                      </c:pt>
                      <c:pt idx="1">
                        <c:v>20 to 24</c:v>
                      </c:pt>
                      <c:pt idx="2">
                        <c:v>25 to 29</c:v>
                      </c:pt>
                      <c:pt idx="3">
                        <c:v>30 to 34</c:v>
                      </c:pt>
                      <c:pt idx="4">
                        <c:v>35 to 39</c:v>
                      </c:pt>
                      <c:pt idx="5">
                        <c:v>40 to 44</c:v>
                      </c:pt>
                      <c:pt idx="6">
                        <c:v>45 to 49</c:v>
                      </c:pt>
                      <c:pt idx="7">
                        <c:v>50 to 54</c:v>
                      </c:pt>
                      <c:pt idx="8">
                        <c:v>55 to 59</c:v>
                      </c:pt>
                      <c:pt idx="9">
                        <c:v>60 to 64</c:v>
                      </c:pt>
                      <c:pt idx="10">
                        <c:v>65 to 69</c:v>
                      </c:pt>
                      <c:pt idx="11">
                        <c:v>70 to 74</c:v>
                      </c:pt>
                      <c:pt idx="12">
                        <c:v>75 to 79</c:v>
                      </c:pt>
                      <c:pt idx="13">
                        <c:v>80 to 84</c:v>
                      </c:pt>
                      <c:pt idx="14">
                        <c:v>85 to 89</c:v>
                      </c:pt>
                      <c:pt idx="15">
                        <c:v>90 to 94</c:v>
                      </c:pt>
                      <c:pt idx="16">
                        <c:v>More than 95 y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1ER PERIODO'!$M$13:$M$29</c15:sqref>
                        </c15:formulaRef>
                      </c:ext>
                    </c:extLst>
                    <c:numCache>
                      <c:formatCode>0.00%</c:formatCode>
                      <c:ptCount val="17"/>
                      <c:pt idx="0">
                        <c:v>-6.8388308065784323E-3</c:v>
                      </c:pt>
                      <c:pt idx="1">
                        <c:v>-9.5175597257890435E-3</c:v>
                      </c:pt>
                      <c:pt idx="2">
                        <c:v>-1.1130477417657488E-2</c:v>
                      </c:pt>
                      <c:pt idx="3">
                        <c:v>-1.2813651950598977E-2</c:v>
                      </c:pt>
                      <c:pt idx="4">
                        <c:v>-1.3907864879651526E-2</c:v>
                      </c:pt>
                      <c:pt idx="5">
                        <c:v>-1.5375784410156449E-2</c:v>
                      </c:pt>
                      <c:pt idx="6">
                        <c:v>-1.2643241740336694E-2</c:v>
                      </c:pt>
                      <c:pt idx="7">
                        <c:v>-9.3635926059906661E-3</c:v>
                      </c:pt>
                      <c:pt idx="8">
                        <c:v>-5.5682283616403623E-3</c:v>
                      </c:pt>
                      <c:pt idx="9">
                        <c:v>-3.3364525377667892E-3</c:v>
                      </c:pt>
                      <c:pt idx="10">
                        <c:v>-1.6846693593472991E-3</c:v>
                      </c:pt>
                      <c:pt idx="11">
                        <c:v>-7.773097310209365E-4</c:v>
                      </c:pt>
                      <c:pt idx="12">
                        <c:v>-3.856652126988493E-4</c:v>
                      </c:pt>
                      <c:pt idx="13">
                        <c:v>-2.0778087040751957E-4</c:v>
                      </c:pt>
                      <c:pt idx="14">
                        <c:v>-9.4174063565998083E-5</c:v>
                      </c:pt>
                      <c:pt idx="15">
                        <c:v>-1.9432743275523415E-5</c:v>
                      </c:pt>
                      <c:pt idx="16">
                        <c:v>-5.9793056232379733E-6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E26E-4CFC-97A9-930BFE772810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v>Extranjeros Muje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ER PERIODO'!$H$13:$H$29</c15:sqref>
                        </c15:formulaRef>
                      </c:ext>
                    </c:extLst>
                    <c:strCache>
                      <c:ptCount val="17"/>
                      <c:pt idx="0">
                        <c:v>15 to 19</c:v>
                      </c:pt>
                      <c:pt idx="1">
                        <c:v>20 to 24</c:v>
                      </c:pt>
                      <c:pt idx="2">
                        <c:v>25 to 29</c:v>
                      </c:pt>
                      <c:pt idx="3">
                        <c:v>30 to 34</c:v>
                      </c:pt>
                      <c:pt idx="4">
                        <c:v>35 to 39</c:v>
                      </c:pt>
                      <c:pt idx="5">
                        <c:v>40 to 44</c:v>
                      </c:pt>
                      <c:pt idx="6">
                        <c:v>45 to 49</c:v>
                      </c:pt>
                      <c:pt idx="7">
                        <c:v>50 to 54</c:v>
                      </c:pt>
                      <c:pt idx="8">
                        <c:v>55 to 59</c:v>
                      </c:pt>
                      <c:pt idx="9">
                        <c:v>60 to 64</c:v>
                      </c:pt>
                      <c:pt idx="10">
                        <c:v>65 to 69</c:v>
                      </c:pt>
                      <c:pt idx="11">
                        <c:v>70 to 74</c:v>
                      </c:pt>
                      <c:pt idx="12">
                        <c:v>75 to 79</c:v>
                      </c:pt>
                      <c:pt idx="13">
                        <c:v>80 to 84</c:v>
                      </c:pt>
                      <c:pt idx="14">
                        <c:v>85 to 89</c:v>
                      </c:pt>
                      <c:pt idx="15">
                        <c:v>90 to 94</c:v>
                      </c:pt>
                      <c:pt idx="16">
                        <c:v>More than 95 y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ER PERIODO'!$N$13:$N$29</c15:sqref>
                        </c15:formulaRef>
                      </c:ext>
                    </c:extLst>
                    <c:numCache>
                      <c:formatCode>0.00%</c:formatCode>
                      <c:ptCount val="17"/>
                      <c:pt idx="0">
                        <c:v>5.5996197161623622E-3</c:v>
                      </c:pt>
                      <c:pt idx="1">
                        <c:v>8.7238069043042033E-3</c:v>
                      </c:pt>
                      <c:pt idx="2">
                        <c:v>1.135769103134053E-2</c:v>
                      </c:pt>
                      <c:pt idx="3">
                        <c:v>1.4000544116811715E-2</c:v>
                      </c:pt>
                      <c:pt idx="4">
                        <c:v>1.4372755891858279E-2</c:v>
                      </c:pt>
                      <c:pt idx="5">
                        <c:v>1.360292029286639E-2</c:v>
                      </c:pt>
                      <c:pt idx="6">
                        <c:v>1.0919706894438349E-2</c:v>
                      </c:pt>
                      <c:pt idx="7">
                        <c:v>8.251441760068404E-3</c:v>
                      </c:pt>
                      <c:pt idx="8">
                        <c:v>5.1661200584776088E-3</c:v>
                      </c:pt>
                      <c:pt idx="9">
                        <c:v>3.4978937895942144E-3</c:v>
                      </c:pt>
                      <c:pt idx="10">
                        <c:v>2.1660034620179557E-3</c:v>
                      </c:pt>
                      <c:pt idx="11">
                        <c:v>1.115140498733882E-3</c:v>
                      </c:pt>
                      <c:pt idx="12">
                        <c:v>6.2035295841093971E-4</c:v>
                      </c:pt>
                      <c:pt idx="13">
                        <c:v>3.0643941319094612E-4</c:v>
                      </c:pt>
                      <c:pt idx="14">
                        <c:v>1.6891538385647274E-4</c:v>
                      </c:pt>
                      <c:pt idx="15">
                        <c:v>5.5308577014951254E-5</c:v>
                      </c:pt>
                      <c:pt idx="16">
                        <c:v>2.0927569681332907E-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E26E-4CFC-97A9-930BFE772810}"/>
                  </c:ext>
                </c:extLst>
              </c15:ser>
            </c15:filteredBarSeries>
          </c:ext>
        </c:extLst>
      </c:barChart>
      <c:catAx>
        <c:axId val="576015936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high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0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ysDash"/>
            </a:ln>
          </c:spPr>
        </c:majorGridlines>
        <c:numFmt formatCode="#,##0\ %;#,##0\ 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6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760159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156758704245613E-2"/>
          <c:y val="3.7887619149028606E-2"/>
          <c:w val="0.80998667891998344"/>
          <c:h val="0.90150760695281917"/>
        </c:manualLayout>
      </c:layout>
      <c:barChart>
        <c:barDir val="bar"/>
        <c:grouping val="clustered"/>
        <c:varyColors val="0"/>
        <c:ser>
          <c:idx val="1"/>
          <c:order val="0"/>
          <c:tx>
            <c:v>Total Hombres</c:v>
          </c:tx>
          <c:spPr>
            <a:solidFill>
              <a:schemeClr val="accent1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2 PERIODO'!$H$13:$H$29</c:f>
              <c:strCache>
                <c:ptCount val="17"/>
                <c:pt idx="0">
                  <c:v>15 to 19</c:v>
                </c:pt>
                <c:pt idx="1">
                  <c:v>20 to 24</c:v>
                </c:pt>
                <c:pt idx="2">
                  <c:v>25 to 29</c:v>
                </c:pt>
                <c:pt idx="3">
                  <c:v>30 to 34</c:v>
                </c:pt>
                <c:pt idx="4">
                  <c:v>35 to 39</c:v>
                </c:pt>
                <c:pt idx="5">
                  <c:v>40 to 44</c:v>
                </c:pt>
                <c:pt idx="6">
                  <c:v>45 to 49</c:v>
                </c:pt>
                <c:pt idx="7">
                  <c:v>50 to 54</c:v>
                </c:pt>
                <c:pt idx="8">
                  <c:v>55 to 59</c:v>
                </c:pt>
                <c:pt idx="9">
                  <c:v>60 to 64</c:v>
                </c:pt>
                <c:pt idx="10">
                  <c:v>65 to 69</c:v>
                </c:pt>
                <c:pt idx="11">
                  <c:v>70 to 74</c:v>
                </c:pt>
                <c:pt idx="12">
                  <c:v>75 to 79</c:v>
                </c:pt>
                <c:pt idx="13">
                  <c:v>80 to 84</c:v>
                </c:pt>
                <c:pt idx="14">
                  <c:v>85 to 89</c:v>
                </c:pt>
                <c:pt idx="15">
                  <c:v>90 to 94</c:v>
                </c:pt>
                <c:pt idx="16">
                  <c:v>More than 95 y</c:v>
                </c:pt>
              </c:strCache>
              <c:extLst/>
            </c:strRef>
          </c:cat>
          <c:val>
            <c:numRef>
              <c:f>'2 PERIODO'!$I$13:$I$29</c:f>
              <c:numCache>
                <c:formatCode>0.00%</c:formatCode>
                <c:ptCount val="17"/>
                <c:pt idx="0">
                  <c:v>-9.7106056303190753E-3</c:v>
                </c:pt>
                <c:pt idx="1">
                  <c:v>-1.32513123059024E-2</c:v>
                </c:pt>
                <c:pt idx="2">
                  <c:v>-1.6042348012226811E-2</c:v>
                </c:pt>
                <c:pt idx="3">
                  <c:v>-2.0619768716581624E-2</c:v>
                </c:pt>
                <c:pt idx="4">
                  <c:v>-2.8779120365705072E-2</c:v>
                </c:pt>
                <c:pt idx="5">
                  <c:v>-4.0535671207443578E-2</c:v>
                </c:pt>
                <c:pt idx="6">
                  <c:v>-4.3989348870302342E-2</c:v>
                </c:pt>
                <c:pt idx="7">
                  <c:v>-4.6997193696045832E-2</c:v>
                </c:pt>
                <c:pt idx="8">
                  <c:v>-4.8017112652186257E-2</c:v>
                </c:pt>
                <c:pt idx="9">
                  <c:v>-4.5148208881845134E-2</c:v>
                </c:pt>
                <c:pt idx="10">
                  <c:v>-3.9185958097820613E-2</c:v>
                </c:pt>
                <c:pt idx="11">
                  <c:v>-3.6955267087459574E-2</c:v>
                </c:pt>
                <c:pt idx="12">
                  <c:v>-2.8580633143701694E-2</c:v>
                </c:pt>
                <c:pt idx="13">
                  <c:v>-2.065183203705909E-2</c:v>
                </c:pt>
                <c:pt idx="14">
                  <c:v>-1.5136940914934484E-2</c:v>
                </c:pt>
                <c:pt idx="15">
                  <c:v>-4.9377513535301719E-3</c:v>
                </c:pt>
                <c:pt idx="16">
                  <c:v>-1.010758007432583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A801-486E-B502-D1BF3552D23A}"/>
            </c:ext>
          </c:extLst>
        </c:ser>
        <c:ser>
          <c:idx val="0"/>
          <c:order val="1"/>
          <c:tx>
            <c:v>Total Mujeres</c:v>
          </c:tx>
          <c:spPr>
            <a:solidFill>
              <a:srgbClr val="002060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2 PERIODO'!$H$13:$H$29</c:f>
              <c:strCache>
                <c:ptCount val="17"/>
                <c:pt idx="0">
                  <c:v>15 to 19</c:v>
                </c:pt>
                <c:pt idx="1">
                  <c:v>20 to 24</c:v>
                </c:pt>
                <c:pt idx="2">
                  <c:v>25 to 29</c:v>
                </c:pt>
                <c:pt idx="3">
                  <c:v>30 to 34</c:v>
                </c:pt>
                <c:pt idx="4">
                  <c:v>35 to 39</c:v>
                </c:pt>
                <c:pt idx="5">
                  <c:v>40 to 44</c:v>
                </c:pt>
                <c:pt idx="6">
                  <c:v>45 to 49</c:v>
                </c:pt>
                <c:pt idx="7">
                  <c:v>50 to 54</c:v>
                </c:pt>
                <c:pt idx="8">
                  <c:v>55 to 59</c:v>
                </c:pt>
                <c:pt idx="9">
                  <c:v>60 to 64</c:v>
                </c:pt>
                <c:pt idx="10">
                  <c:v>65 to 69</c:v>
                </c:pt>
                <c:pt idx="11">
                  <c:v>70 to 74</c:v>
                </c:pt>
                <c:pt idx="12">
                  <c:v>75 to 79</c:v>
                </c:pt>
                <c:pt idx="13">
                  <c:v>80 to 84</c:v>
                </c:pt>
                <c:pt idx="14">
                  <c:v>85 to 89</c:v>
                </c:pt>
                <c:pt idx="15">
                  <c:v>90 to 94</c:v>
                </c:pt>
                <c:pt idx="16">
                  <c:v>More than 95 y</c:v>
                </c:pt>
              </c:strCache>
              <c:extLst/>
            </c:strRef>
          </c:cat>
          <c:val>
            <c:numRef>
              <c:f>'2 PERIODO'!$J$13:$J$29</c:f>
              <c:numCache>
                <c:formatCode>0.00%</c:formatCode>
                <c:ptCount val="17"/>
                <c:pt idx="0">
                  <c:v>9.6541131132873454E-3</c:v>
                </c:pt>
                <c:pt idx="1">
                  <c:v>1.5027009530440305E-2</c:v>
                </c:pt>
                <c:pt idx="2">
                  <c:v>1.9885365995169126E-2</c:v>
                </c:pt>
                <c:pt idx="3">
                  <c:v>2.586593867660935E-2</c:v>
                </c:pt>
                <c:pt idx="4">
                  <c:v>3.4152016782858036E-2</c:v>
                </c:pt>
                <c:pt idx="5">
                  <c:v>4.3712993584282253E-2</c:v>
                </c:pt>
                <c:pt idx="6">
                  <c:v>4.6288746995972234E-2</c:v>
                </c:pt>
                <c:pt idx="7">
                  <c:v>4.8734720300967704E-2</c:v>
                </c:pt>
                <c:pt idx="8">
                  <c:v>5.1064654922330421E-2</c:v>
                </c:pt>
                <c:pt idx="9">
                  <c:v>4.8646164463458499E-2</c:v>
                </c:pt>
                <c:pt idx="10">
                  <c:v>4.4615347032005301E-2</c:v>
                </c:pt>
                <c:pt idx="11">
                  <c:v>4.4152719122258967E-2</c:v>
                </c:pt>
                <c:pt idx="12">
                  <c:v>3.6759833515025479E-2</c:v>
                </c:pt>
                <c:pt idx="13">
                  <c:v>3.1232727794623744E-2</c:v>
                </c:pt>
                <c:pt idx="14">
                  <c:v>2.6072060022535933E-2</c:v>
                </c:pt>
                <c:pt idx="15">
                  <c:v>1.139316654299386E-2</c:v>
                </c:pt>
                <c:pt idx="16">
                  <c:v>3.1925906246850922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A801-486E-B502-D1BF3552D2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76015936"/>
        <c:axId val="1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v>Extranjeros Homb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2 PERIODO'!$H$13:$H$29</c15:sqref>
                        </c15:formulaRef>
                      </c:ext>
                    </c:extLst>
                    <c:strCache>
                      <c:ptCount val="17"/>
                      <c:pt idx="0">
                        <c:v>15 to 19</c:v>
                      </c:pt>
                      <c:pt idx="1">
                        <c:v>20 to 24</c:v>
                      </c:pt>
                      <c:pt idx="2">
                        <c:v>25 to 29</c:v>
                      </c:pt>
                      <c:pt idx="3">
                        <c:v>30 to 34</c:v>
                      </c:pt>
                      <c:pt idx="4">
                        <c:v>35 to 39</c:v>
                      </c:pt>
                      <c:pt idx="5">
                        <c:v>40 to 44</c:v>
                      </c:pt>
                      <c:pt idx="6">
                        <c:v>45 to 49</c:v>
                      </c:pt>
                      <c:pt idx="7">
                        <c:v>50 to 54</c:v>
                      </c:pt>
                      <c:pt idx="8">
                        <c:v>55 to 59</c:v>
                      </c:pt>
                      <c:pt idx="9">
                        <c:v>60 to 64</c:v>
                      </c:pt>
                      <c:pt idx="10">
                        <c:v>65 to 69</c:v>
                      </c:pt>
                      <c:pt idx="11">
                        <c:v>70 to 74</c:v>
                      </c:pt>
                      <c:pt idx="12">
                        <c:v>75 to 79</c:v>
                      </c:pt>
                      <c:pt idx="13">
                        <c:v>80 to 84</c:v>
                      </c:pt>
                      <c:pt idx="14">
                        <c:v>85 to 89</c:v>
                      </c:pt>
                      <c:pt idx="15">
                        <c:v>90 to 94</c:v>
                      </c:pt>
                      <c:pt idx="16">
                        <c:v>More than 95 y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2 PERIODO'!$M$13:$M$29</c15:sqref>
                        </c15:formulaRef>
                      </c:ext>
                    </c:extLst>
                    <c:numCache>
                      <c:formatCode>0.00%</c:formatCode>
                      <c:ptCount val="17"/>
                      <c:pt idx="0">
                        <c:v>-6.985223389734241E-3</c:v>
                      </c:pt>
                      <c:pt idx="1">
                        <c:v>-9.7212934038115647E-3</c:v>
                      </c:pt>
                      <c:pt idx="2">
                        <c:v>-1.1368737346439598E-2</c:v>
                      </c:pt>
                      <c:pt idx="3">
                        <c:v>-1.3087942053945773E-2</c:v>
                      </c:pt>
                      <c:pt idx="4">
                        <c:v>-1.4205577796303251E-2</c:v>
                      </c:pt>
                      <c:pt idx="5">
                        <c:v>-1.570491973482107E-2</c:v>
                      </c:pt>
                      <c:pt idx="6">
                        <c:v>-1.2913884028496659E-2</c:v>
                      </c:pt>
                      <c:pt idx="7">
                        <c:v>-9.5640304509935041E-3</c:v>
                      </c:pt>
                      <c:pt idx="8">
                        <c:v>-5.6874223227890812E-3</c:v>
                      </c:pt>
                      <c:pt idx="9">
                        <c:v>-3.4078729193195247E-3</c:v>
                      </c:pt>
                      <c:pt idx="10">
                        <c:v>-1.7207315322908174E-3</c:v>
                      </c:pt>
                      <c:pt idx="11">
                        <c:v>-7.9394888801350935E-4</c:v>
                      </c:pt>
                      <c:pt idx="12">
                        <c:v>-3.9392079443747194E-4</c:v>
                      </c:pt>
                      <c:pt idx="13">
                        <c:v>-2.1222864506514961E-4</c:v>
                      </c:pt>
                      <c:pt idx="14">
                        <c:v>-9.6189961432405934E-5</c:v>
                      </c:pt>
                      <c:pt idx="15">
                        <c:v>-1.9848722200337734E-5</c:v>
                      </c:pt>
                      <c:pt idx="16">
                        <c:v>-6.1072991385654563E-6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A801-486E-B502-D1BF3552D23A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v>Extranjeros Muje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2 PERIODO'!$H$13:$H$29</c15:sqref>
                        </c15:formulaRef>
                      </c:ext>
                    </c:extLst>
                    <c:strCache>
                      <c:ptCount val="17"/>
                      <c:pt idx="0">
                        <c:v>15 to 19</c:v>
                      </c:pt>
                      <c:pt idx="1">
                        <c:v>20 to 24</c:v>
                      </c:pt>
                      <c:pt idx="2">
                        <c:v>25 to 29</c:v>
                      </c:pt>
                      <c:pt idx="3">
                        <c:v>30 to 34</c:v>
                      </c:pt>
                      <c:pt idx="4">
                        <c:v>35 to 39</c:v>
                      </c:pt>
                      <c:pt idx="5">
                        <c:v>40 to 44</c:v>
                      </c:pt>
                      <c:pt idx="6">
                        <c:v>45 to 49</c:v>
                      </c:pt>
                      <c:pt idx="7">
                        <c:v>50 to 54</c:v>
                      </c:pt>
                      <c:pt idx="8">
                        <c:v>55 to 59</c:v>
                      </c:pt>
                      <c:pt idx="9">
                        <c:v>60 to 64</c:v>
                      </c:pt>
                      <c:pt idx="10">
                        <c:v>65 to 69</c:v>
                      </c:pt>
                      <c:pt idx="11">
                        <c:v>70 to 74</c:v>
                      </c:pt>
                      <c:pt idx="12">
                        <c:v>75 to 79</c:v>
                      </c:pt>
                      <c:pt idx="13">
                        <c:v>80 to 84</c:v>
                      </c:pt>
                      <c:pt idx="14">
                        <c:v>85 to 89</c:v>
                      </c:pt>
                      <c:pt idx="15">
                        <c:v>90 to 94</c:v>
                      </c:pt>
                      <c:pt idx="16">
                        <c:v>More than 95 y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2 PERIODO'!$N$13:$N$29</c15:sqref>
                        </c15:formulaRef>
                      </c:ext>
                    </c:extLst>
                    <c:numCache>
                      <c:formatCode>0.00%</c:formatCode>
                      <c:ptCount val="17"/>
                      <c:pt idx="0">
                        <c:v>5.7194856432665501E-3</c:v>
                      </c:pt>
                      <c:pt idx="1">
                        <c:v>8.9105494431670016E-3</c:v>
                      </c:pt>
                      <c:pt idx="2">
                        <c:v>1.1600814713705084E-2</c:v>
                      </c:pt>
                      <c:pt idx="3">
                        <c:v>1.4300240932951016E-2</c:v>
                      </c:pt>
                      <c:pt idx="4">
                        <c:v>1.4680420304326716E-2</c:v>
                      </c:pt>
                      <c:pt idx="5">
                        <c:v>1.3894105540236413E-2</c:v>
                      </c:pt>
                      <c:pt idx="6">
                        <c:v>1.1153455051805166E-2</c:v>
                      </c:pt>
                      <c:pt idx="7">
                        <c:v>8.4280728112203305E-3</c:v>
                      </c:pt>
                      <c:pt idx="8">
                        <c:v>5.2767064557205541E-3</c:v>
                      </c:pt>
                      <c:pt idx="9">
                        <c:v>3.572769996060792E-3</c:v>
                      </c:pt>
                      <c:pt idx="10">
                        <c:v>2.2123691129453367E-3</c:v>
                      </c:pt>
                      <c:pt idx="11">
                        <c:v>1.1390112893424576E-3</c:v>
                      </c:pt>
                      <c:pt idx="12">
                        <c:v>6.3363228562616613E-4</c:v>
                      </c:pt>
                      <c:pt idx="13">
                        <c:v>3.1299908085147965E-4</c:v>
                      </c:pt>
                      <c:pt idx="14">
                        <c:v>1.7253120066447415E-4</c:v>
                      </c:pt>
                      <c:pt idx="15">
                        <c:v>5.6492517031730472E-5</c:v>
                      </c:pt>
                      <c:pt idx="16">
                        <c:v>2.1375546984979098E-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A801-486E-B502-D1BF3552D23A}"/>
                  </c:ext>
                </c:extLst>
              </c15:ser>
            </c15:filteredBarSeries>
          </c:ext>
        </c:extLst>
      </c:barChart>
      <c:catAx>
        <c:axId val="576015936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high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0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ysDash"/>
            </a:ln>
          </c:spPr>
        </c:majorGridlines>
        <c:numFmt formatCode="#,##0\ %;#,##0\ 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6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760159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156758704245613E-2"/>
          <c:y val="3.7887619149028606E-2"/>
          <c:w val="0.80998667891998344"/>
          <c:h val="0.90150760695281917"/>
        </c:manualLayout>
      </c:layout>
      <c:barChart>
        <c:barDir val="bar"/>
        <c:grouping val="clustered"/>
        <c:varyColors val="0"/>
        <c:ser>
          <c:idx val="1"/>
          <c:order val="0"/>
          <c:tx>
            <c:v>Total Hombres</c:v>
          </c:tx>
          <c:spPr>
            <a:solidFill>
              <a:schemeClr val="accent1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3 PERIODO'!$H$13:$H$29</c:f>
              <c:strCache>
                <c:ptCount val="17"/>
                <c:pt idx="0">
                  <c:v>15 to 19</c:v>
                </c:pt>
                <c:pt idx="1">
                  <c:v>20 to 24</c:v>
                </c:pt>
                <c:pt idx="2">
                  <c:v>25 to 29</c:v>
                </c:pt>
                <c:pt idx="3">
                  <c:v>30 to 34</c:v>
                </c:pt>
                <c:pt idx="4">
                  <c:v>35 to 39</c:v>
                </c:pt>
                <c:pt idx="5">
                  <c:v>40 to 44</c:v>
                </c:pt>
                <c:pt idx="6">
                  <c:v>45 to 49</c:v>
                </c:pt>
                <c:pt idx="7">
                  <c:v>50 to 54</c:v>
                </c:pt>
                <c:pt idx="8">
                  <c:v>55 to 59</c:v>
                </c:pt>
                <c:pt idx="9">
                  <c:v>60 to 64</c:v>
                </c:pt>
                <c:pt idx="10">
                  <c:v>65 to 69</c:v>
                </c:pt>
                <c:pt idx="11">
                  <c:v>70 to 74</c:v>
                </c:pt>
                <c:pt idx="12">
                  <c:v>75 to 79</c:v>
                </c:pt>
                <c:pt idx="13">
                  <c:v>80 to 84</c:v>
                </c:pt>
                <c:pt idx="14">
                  <c:v>85 to 89</c:v>
                </c:pt>
                <c:pt idx="15">
                  <c:v>90 to 94</c:v>
                </c:pt>
                <c:pt idx="16">
                  <c:v>More than 95 y</c:v>
                </c:pt>
              </c:strCache>
              <c:extLst/>
            </c:strRef>
          </c:cat>
          <c:val>
            <c:numRef>
              <c:f>'3 PERIODO'!$I$13:$I$29</c:f>
              <c:numCache>
                <c:formatCode>0.00%</c:formatCode>
                <c:ptCount val="17"/>
                <c:pt idx="0">
                  <c:v>-9.7875641447925359E-3</c:v>
                </c:pt>
                <c:pt idx="1">
                  <c:v>-1.3356892852415415E-2</c:v>
                </c:pt>
                <c:pt idx="2">
                  <c:v>-1.6165872969453689E-2</c:v>
                </c:pt>
                <c:pt idx="3">
                  <c:v>-2.0786452866083219E-2</c:v>
                </c:pt>
                <c:pt idx="4">
                  <c:v>-2.8997909810959486E-2</c:v>
                </c:pt>
                <c:pt idx="5">
                  <c:v>-4.084180131814278E-2</c:v>
                </c:pt>
                <c:pt idx="6">
                  <c:v>-4.4301849155458962E-2</c:v>
                </c:pt>
                <c:pt idx="7">
                  <c:v>-4.7283215997488082E-2</c:v>
                </c:pt>
                <c:pt idx="8">
                  <c:v>-4.8237499653687385E-2</c:v>
                </c:pt>
                <c:pt idx="9">
                  <c:v>-4.5303846994468232E-2</c:v>
                </c:pt>
                <c:pt idx="10">
                  <c:v>-3.9191814093230436E-2</c:v>
                </c:pt>
                <c:pt idx="11">
                  <c:v>-3.6818418290231525E-2</c:v>
                </c:pt>
                <c:pt idx="12">
                  <c:v>-2.8269883731310664E-2</c:v>
                </c:pt>
                <c:pt idx="13">
                  <c:v>-2.0104601802056941E-2</c:v>
                </c:pt>
                <c:pt idx="14">
                  <c:v>-1.443123154923334E-2</c:v>
                </c:pt>
                <c:pt idx="15">
                  <c:v>-4.4743590138247996E-3</c:v>
                </c:pt>
                <c:pt idx="16">
                  <c:v>-8.526986218297004E-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3652-4EE2-8520-B1B7E2E7FD79}"/>
            </c:ext>
          </c:extLst>
        </c:ser>
        <c:ser>
          <c:idx val="0"/>
          <c:order val="1"/>
          <c:tx>
            <c:v>Total Mujeres</c:v>
          </c:tx>
          <c:spPr>
            <a:solidFill>
              <a:srgbClr val="002060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3 PERIODO'!$H$13:$H$29</c:f>
              <c:strCache>
                <c:ptCount val="17"/>
                <c:pt idx="0">
                  <c:v>15 to 19</c:v>
                </c:pt>
                <c:pt idx="1">
                  <c:v>20 to 24</c:v>
                </c:pt>
                <c:pt idx="2">
                  <c:v>25 to 29</c:v>
                </c:pt>
                <c:pt idx="3">
                  <c:v>30 to 34</c:v>
                </c:pt>
                <c:pt idx="4">
                  <c:v>35 to 39</c:v>
                </c:pt>
                <c:pt idx="5">
                  <c:v>40 to 44</c:v>
                </c:pt>
                <c:pt idx="6">
                  <c:v>45 to 49</c:v>
                </c:pt>
                <c:pt idx="7">
                  <c:v>50 to 54</c:v>
                </c:pt>
                <c:pt idx="8">
                  <c:v>55 to 59</c:v>
                </c:pt>
                <c:pt idx="9">
                  <c:v>60 to 64</c:v>
                </c:pt>
                <c:pt idx="10">
                  <c:v>65 to 69</c:v>
                </c:pt>
                <c:pt idx="11">
                  <c:v>70 to 74</c:v>
                </c:pt>
                <c:pt idx="12">
                  <c:v>75 to 79</c:v>
                </c:pt>
                <c:pt idx="13">
                  <c:v>80 to 84</c:v>
                </c:pt>
                <c:pt idx="14">
                  <c:v>85 to 89</c:v>
                </c:pt>
                <c:pt idx="15">
                  <c:v>90 to 94</c:v>
                </c:pt>
                <c:pt idx="16">
                  <c:v>More than 95 y</c:v>
                </c:pt>
              </c:strCache>
              <c:extLst/>
            </c:strRef>
          </c:cat>
          <c:val>
            <c:numRef>
              <c:f>'3 PERIODO'!$J$13:$J$29</c:f>
              <c:numCache>
                <c:formatCode>0.00%</c:formatCode>
                <c:ptCount val="17"/>
                <c:pt idx="0">
                  <c:v>9.7321541260454794E-3</c:v>
                </c:pt>
                <c:pt idx="1">
                  <c:v>1.5146944291382818E-2</c:v>
                </c:pt>
                <c:pt idx="2">
                  <c:v>2.0044574281747631E-2</c:v>
                </c:pt>
                <c:pt idx="3">
                  <c:v>2.6071952987677428E-2</c:v>
                </c:pt>
                <c:pt idx="4">
                  <c:v>3.4423474146608755E-2</c:v>
                </c:pt>
                <c:pt idx="5">
                  <c:v>4.4049425736722374E-2</c:v>
                </c:pt>
                <c:pt idx="6">
                  <c:v>4.6635226611585007E-2</c:v>
                </c:pt>
                <c:pt idx="7">
                  <c:v>4.9085580773954827E-2</c:v>
                </c:pt>
                <c:pt idx="8">
                  <c:v>5.1392792387894758E-2</c:v>
                </c:pt>
                <c:pt idx="9">
                  <c:v>4.8933203222400426E-2</c:v>
                </c:pt>
                <c:pt idx="10">
                  <c:v>4.4806695992932147E-2</c:v>
                </c:pt>
                <c:pt idx="11">
                  <c:v>4.4297231653896707E-2</c:v>
                </c:pt>
                <c:pt idx="12">
                  <c:v>3.6718372423049338E-2</c:v>
                </c:pt>
                <c:pt idx="13">
                  <c:v>3.0866458776485219E-2</c:v>
                </c:pt>
                <c:pt idx="14">
                  <c:v>2.531314356428024E-2</c:v>
                </c:pt>
                <c:pt idx="15">
                  <c:v>1.0483267713505577E-2</c:v>
                </c:pt>
                <c:pt idx="16">
                  <c:v>2.7935884451640905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3652-4EE2-8520-B1B7E2E7FD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76015936"/>
        <c:axId val="1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v>Extranjeros Homb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3 PERIODO'!$H$13:$H$29</c15:sqref>
                        </c15:formulaRef>
                      </c:ext>
                    </c:extLst>
                    <c:strCache>
                      <c:ptCount val="17"/>
                      <c:pt idx="0">
                        <c:v>15 to 19</c:v>
                      </c:pt>
                      <c:pt idx="1">
                        <c:v>20 to 24</c:v>
                      </c:pt>
                      <c:pt idx="2">
                        <c:v>25 to 29</c:v>
                      </c:pt>
                      <c:pt idx="3">
                        <c:v>30 to 34</c:v>
                      </c:pt>
                      <c:pt idx="4">
                        <c:v>35 to 39</c:v>
                      </c:pt>
                      <c:pt idx="5">
                        <c:v>40 to 44</c:v>
                      </c:pt>
                      <c:pt idx="6">
                        <c:v>45 to 49</c:v>
                      </c:pt>
                      <c:pt idx="7">
                        <c:v>50 to 54</c:v>
                      </c:pt>
                      <c:pt idx="8">
                        <c:v>55 to 59</c:v>
                      </c:pt>
                      <c:pt idx="9">
                        <c:v>60 to 64</c:v>
                      </c:pt>
                      <c:pt idx="10">
                        <c:v>65 to 69</c:v>
                      </c:pt>
                      <c:pt idx="11">
                        <c:v>70 to 74</c:v>
                      </c:pt>
                      <c:pt idx="12">
                        <c:v>75 to 79</c:v>
                      </c:pt>
                      <c:pt idx="13">
                        <c:v>80 to 84</c:v>
                      </c:pt>
                      <c:pt idx="14">
                        <c:v>85 to 89</c:v>
                      </c:pt>
                      <c:pt idx="15">
                        <c:v>90 to 94</c:v>
                      </c:pt>
                      <c:pt idx="16">
                        <c:v>More than 95 y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3 PERIODO'!$M$13:$M$29</c15:sqref>
                        </c15:formulaRef>
                      </c:ext>
                    </c:extLst>
                    <c:numCache>
                      <c:formatCode>0.00%</c:formatCode>
                      <c:ptCount val="17"/>
                      <c:pt idx="0">
                        <c:v>-7.04168988243841E-3</c:v>
                      </c:pt>
                      <c:pt idx="1">
                        <c:v>-9.799877482291882E-3</c:v>
                      </c:pt>
                      <c:pt idx="2">
                        <c:v>-1.1460638877516154E-2</c:v>
                      </c:pt>
                      <c:pt idx="3">
                        <c:v>-1.3193741130549082E-2</c:v>
                      </c:pt>
                      <c:pt idx="4">
                        <c:v>-1.4320411511739227E-2</c:v>
                      </c:pt>
                      <c:pt idx="5">
                        <c:v>-1.5831873689783931E-2</c:v>
                      </c:pt>
                      <c:pt idx="6">
                        <c:v>-1.3018276071183403E-2</c:v>
                      </c:pt>
                      <c:pt idx="7">
                        <c:v>-9.6413432619878031E-3</c:v>
                      </c:pt>
                      <c:pt idx="8">
                        <c:v>-5.733397773132913E-3</c:v>
                      </c:pt>
                      <c:pt idx="9">
                        <c:v>-3.4354211623174933E-3</c:v>
                      </c:pt>
                      <c:pt idx="10">
                        <c:v>-1.7346414202203471E-3</c:v>
                      </c:pt>
                      <c:pt idx="11">
                        <c:v>-8.0036693745748051E-4</c:v>
                      </c:pt>
                      <c:pt idx="12">
                        <c:v>-3.9710513435390379E-4</c:v>
                      </c:pt>
                      <c:pt idx="13">
                        <c:v>-2.139442390511342E-4</c:v>
                      </c:pt>
                      <c:pt idx="14">
                        <c:v>-9.6967532807348597E-5</c:v>
                      </c:pt>
                      <c:pt idx="15">
                        <c:v>-2.0009173436437014E-5</c:v>
                      </c:pt>
                      <c:pt idx="16">
                        <c:v>-6.1566687496729269E-6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3652-4EE2-8520-B1B7E2E7FD79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v>Extranjeros Muje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3 PERIODO'!$H$13:$H$29</c15:sqref>
                        </c15:formulaRef>
                      </c:ext>
                    </c:extLst>
                    <c:strCache>
                      <c:ptCount val="17"/>
                      <c:pt idx="0">
                        <c:v>15 to 19</c:v>
                      </c:pt>
                      <c:pt idx="1">
                        <c:v>20 to 24</c:v>
                      </c:pt>
                      <c:pt idx="2">
                        <c:v>25 to 29</c:v>
                      </c:pt>
                      <c:pt idx="3">
                        <c:v>30 to 34</c:v>
                      </c:pt>
                      <c:pt idx="4">
                        <c:v>35 to 39</c:v>
                      </c:pt>
                      <c:pt idx="5">
                        <c:v>40 to 44</c:v>
                      </c:pt>
                      <c:pt idx="6">
                        <c:v>45 to 49</c:v>
                      </c:pt>
                      <c:pt idx="7">
                        <c:v>50 to 54</c:v>
                      </c:pt>
                      <c:pt idx="8">
                        <c:v>55 to 59</c:v>
                      </c:pt>
                      <c:pt idx="9">
                        <c:v>60 to 64</c:v>
                      </c:pt>
                      <c:pt idx="10">
                        <c:v>65 to 69</c:v>
                      </c:pt>
                      <c:pt idx="11">
                        <c:v>70 to 74</c:v>
                      </c:pt>
                      <c:pt idx="12">
                        <c:v>75 to 79</c:v>
                      </c:pt>
                      <c:pt idx="13">
                        <c:v>80 to 84</c:v>
                      </c:pt>
                      <c:pt idx="14">
                        <c:v>85 to 89</c:v>
                      </c:pt>
                      <c:pt idx="15">
                        <c:v>90 to 94</c:v>
                      </c:pt>
                      <c:pt idx="16">
                        <c:v>More than 95 y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3 PERIODO'!$N$13:$N$29</c15:sqref>
                        </c15:formulaRef>
                      </c:ext>
                    </c:extLst>
                    <c:numCache>
                      <c:formatCode>0.00%</c:formatCode>
                      <c:ptCount val="17"/>
                      <c:pt idx="0">
                        <c:v>5.7657202840686959E-3</c:v>
                      </c:pt>
                      <c:pt idx="1">
                        <c:v>8.9825797057728005E-3</c:v>
                      </c:pt>
                      <c:pt idx="2">
                        <c:v>1.1694592290003724E-2</c:v>
                      </c:pt>
                      <c:pt idx="3">
                        <c:v>1.4415839877359159E-2</c:v>
                      </c:pt>
                      <c:pt idx="4">
                        <c:v>1.4799092507026297E-2</c:v>
                      </c:pt>
                      <c:pt idx="5">
                        <c:v>1.4006421405505908E-2</c:v>
                      </c:pt>
                      <c:pt idx="6">
                        <c:v>1.1243616304090183E-2</c:v>
                      </c:pt>
                      <c:pt idx="7">
                        <c:v>8.4962028745486397E-3</c:v>
                      </c:pt>
                      <c:pt idx="8">
                        <c:v>5.3193617997174085E-3</c:v>
                      </c:pt>
                      <c:pt idx="9">
                        <c:v>3.6016512185586625E-3</c:v>
                      </c:pt>
                      <c:pt idx="10">
                        <c:v>2.230253254569018E-3</c:v>
                      </c:pt>
                      <c:pt idx="11">
                        <c:v>1.1482187218140008E-3</c:v>
                      </c:pt>
                      <c:pt idx="12">
                        <c:v>6.3875438277856617E-4</c:v>
                      </c:pt>
                      <c:pt idx="13">
                        <c:v>3.1552927342073749E-4</c:v>
                      </c:pt>
                      <c:pt idx="14">
                        <c:v>1.7392589217826018E-4</c:v>
                      </c:pt>
                      <c:pt idx="15">
                        <c:v>5.6949185934474577E-5</c:v>
                      </c:pt>
                      <c:pt idx="16">
                        <c:v>2.1548340623855244E-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3652-4EE2-8520-B1B7E2E7FD79}"/>
                  </c:ext>
                </c:extLst>
              </c15:ser>
            </c15:filteredBarSeries>
          </c:ext>
        </c:extLst>
      </c:barChart>
      <c:catAx>
        <c:axId val="576015936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high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0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ysDash"/>
            </a:ln>
          </c:spPr>
        </c:majorGridlines>
        <c:numFmt formatCode="#,##0\ %;#,##0\ 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6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760159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156758704245613E-2"/>
          <c:y val="3.7887619149028606E-2"/>
          <c:w val="0.80998667891998344"/>
          <c:h val="0.90150760695281917"/>
        </c:manualLayout>
      </c:layout>
      <c:barChart>
        <c:barDir val="bar"/>
        <c:grouping val="clustered"/>
        <c:varyColors val="0"/>
        <c:ser>
          <c:idx val="1"/>
          <c:order val="0"/>
          <c:tx>
            <c:v>Total Hombres</c:v>
          </c:tx>
          <c:spPr>
            <a:solidFill>
              <a:schemeClr val="accent1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COVID!$H$21:$H$29</c:f>
              <c:strCache>
                <c:ptCount val="9"/>
                <c:pt idx="0">
                  <c:v>0 to 9</c:v>
                </c:pt>
                <c:pt idx="1">
                  <c:v>10 to 19</c:v>
                </c:pt>
                <c:pt idx="2">
                  <c:v>20 to 29</c:v>
                </c:pt>
                <c:pt idx="3">
                  <c:v>30 to 39</c:v>
                </c:pt>
                <c:pt idx="4">
                  <c:v>40 to 49</c:v>
                </c:pt>
                <c:pt idx="5">
                  <c:v>50 to 59</c:v>
                </c:pt>
                <c:pt idx="6">
                  <c:v>60 to 69</c:v>
                </c:pt>
                <c:pt idx="7">
                  <c:v>70 to 79</c:v>
                </c:pt>
                <c:pt idx="8">
                  <c:v>More than 80 y</c:v>
                </c:pt>
              </c:strCache>
              <c:extLst/>
            </c:strRef>
          </c:cat>
          <c:val>
            <c:numRef>
              <c:f>COVID!$I$21:$I$29</c:f>
              <c:numCache>
                <c:formatCode>0.00%</c:formatCode>
                <c:ptCount val="9"/>
                <c:pt idx="0">
                  <c:v>-5.6290095446721949E-2</c:v>
                </c:pt>
                <c:pt idx="1">
                  <c:v>-3.7181192301674229E-2</c:v>
                </c:pt>
                <c:pt idx="2">
                  <c:v>-6.6460647785948984E-2</c:v>
                </c:pt>
                <c:pt idx="3">
                  <c:v>-6.2451103113753716E-2</c:v>
                </c:pt>
                <c:pt idx="4">
                  <c:v>-7.7100610233140354E-2</c:v>
                </c:pt>
                <c:pt idx="5">
                  <c:v>-7.2289156626506021E-2</c:v>
                </c:pt>
                <c:pt idx="6">
                  <c:v>-4.9835706462212484E-2</c:v>
                </c:pt>
                <c:pt idx="7">
                  <c:v>-3.0746362071663275E-2</c:v>
                </c:pt>
                <c:pt idx="8">
                  <c:v>-3.1411359724612738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C25F-4A7D-9581-7B0492DF520A}"/>
            </c:ext>
          </c:extLst>
        </c:ser>
        <c:ser>
          <c:idx val="0"/>
          <c:order val="1"/>
          <c:tx>
            <c:v>Total Mujeres</c:v>
          </c:tx>
          <c:spPr>
            <a:solidFill>
              <a:srgbClr val="002060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COVID!$H$21:$H$29</c:f>
              <c:strCache>
                <c:ptCount val="9"/>
                <c:pt idx="0">
                  <c:v>0 to 9</c:v>
                </c:pt>
                <c:pt idx="1">
                  <c:v>10 to 19</c:v>
                </c:pt>
                <c:pt idx="2">
                  <c:v>20 to 29</c:v>
                </c:pt>
                <c:pt idx="3">
                  <c:v>30 to 39</c:v>
                </c:pt>
                <c:pt idx="4">
                  <c:v>40 to 49</c:v>
                </c:pt>
                <c:pt idx="5">
                  <c:v>50 to 59</c:v>
                </c:pt>
                <c:pt idx="6">
                  <c:v>60 to 69</c:v>
                </c:pt>
                <c:pt idx="7">
                  <c:v>70 to 79</c:v>
                </c:pt>
                <c:pt idx="8">
                  <c:v>More than 80 y</c:v>
                </c:pt>
              </c:strCache>
              <c:extLst/>
            </c:strRef>
          </c:cat>
          <c:val>
            <c:numRef>
              <c:f>COVID!$J$21:$J$29</c:f>
              <c:numCache>
                <c:formatCode>0.00%</c:formatCode>
                <c:ptCount val="9"/>
                <c:pt idx="0">
                  <c:v>5.1009231732123302E-2</c:v>
                </c:pt>
                <c:pt idx="1">
                  <c:v>3.7807072445626665E-2</c:v>
                </c:pt>
                <c:pt idx="2">
                  <c:v>6.7360350492880611E-2</c:v>
                </c:pt>
                <c:pt idx="3">
                  <c:v>6.80644656548271E-2</c:v>
                </c:pt>
                <c:pt idx="4">
                  <c:v>8.1207948677828198E-2</c:v>
                </c:pt>
                <c:pt idx="5">
                  <c:v>7.5496792364262238E-2</c:v>
                </c:pt>
                <c:pt idx="6">
                  <c:v>4.7469097167892348E-2</c:v>
                </c:pt>
                <c:pt idx="7">
                  <c:v>3.1861211078078551E-2</c:v>
                </c:pt>
                <c:pt idx="8">
                  <c:v>5.595759662024722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C25F-4A7D-9581-7B0492DF52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76015936"/>
        <c:axId val="1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v>Extranjeros Homb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COVID!$H$21:$H$29</c15:sqref>
                        </c15:formulaRef>
                      </c:ext>
                    </c:extLst>
                    <c:strCache>
                      <c:ptCount val="9"/>
                      <c:pt idx="0">
                        <c:v>0 to 9</c:v>
                      </c:pt>
                      <c:pt idx="1">
                        <c:v>10 to 19</c:v>
                      </c:pt>
                      <c:pt idx="2">
                        <c:v>20 to 29</c:v>
                      </c:pt>
                      <c:pt idx="3">
                        <c:v>30 to 39</c:v>
                      </c:pt>
                      <c:pt idx="4">
                        <c:v>40 to 49</c:v>
                      </c:pt>
                      <c:pt idx="5">
                        <c:v>50 to 59</c:v>
                      </c:pt>
                      <c:pt idx="6">
                        <c:v>60 to 69</c:v>
                      </c:pt>
                      <c:pt idx="7">
                        <c:v>70 to 79</c:v>
                      </c:pt>
                      <c:pt idx="8">
                        <c:v>More than 80 y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COVID!$M$21:$M$29</c15:sqref>
                        </c15:formulaRef>
                      </c:ext>
                    </c:extLst>
                    <c:numCache>
                      <c:formatCode>0.00%</c:formatCode>
                      <c:ptCount val="9"/>
                      <c:pt idx="0">
                        <c:v>-7.2856360506962911E-2</c:v>
                      </c:pt>
                      <c:pt idx="1">
                        <c:v>-4.365514004068221E-2</c:v>
                      </c:pt>
                      <c:pt idx="2">
                        <c:v>-2.2042716319824754E-2</c:v>
                      </c:pt>
                      <c:pt idx="3">
                        <c:v>-1.0170552339227038E-2</c:v>
                      </c:pt>
                      <c:pt idx="4">
                        <c:v>-5.0461586606164923E-3</c:v>
                      </c:pt>
                      <c:pt idx="5">
                        <c:v>-2.7186668752933814E-3</c:v>
                      </c:pt>
                      <c:pt idx="6">
                        <c:v>-1.2322015334063528E-3</c:v>
                      </c:pt>
                      <c:pt idx="7">
                        <c:v>-2.5426380848067598E-4</c:v>
                      </c:pt>
                      <c:pt idx="8">
                        <c:v>-7.8235017994054135E-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C25F-4A7D-9581-7B0492DF520A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v>Extranjeros Muje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VID!$H$21:$H$29</c15:sqref>
                        </c15:formulaRef>
                      </c:ext>
                    </c:extLst>
                    <c:strCache>
                      <c:ptCount val="9"/>
                      <c:pt idx="0">
                        <c:v>0 to 9</c:v>
                      </c:pt>
                      <c:pt idx="1">
                        <c:v>10 to 19</c:v>
                      </c:pt>
                      <c:pt idx="2">
                        <c:v>20 to 29</c:v>
                      </c:pt>
                      <c:pt idx="3">
                        <c:v>30 to 39</c:v>
                      </c:pt>
                      <c:pt idx="4">
                        <c:v>40 to 49</c:v>
                      </c:pt>
                      <c:pt idx="5">
                        <c:v>50 to 59</c:v>
                      </c:pt>
                      <c:pt idx="6">
                        <c:v>60 to 69</c:v>
                      </c:pt>
                      <c:pt idx="7">
                        <c:v>70 to 79</c:v>
                      </c:pt>
                      <c:pt idx="8">
                        <c:v>More than 80 y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VID!$N$21:$N$29</c15:sqref>
                        </c15:formulaRef>
                      </c:ext>
                    </c:extLst>
                    <c:numCache>
                      <c:formatCode>0.00%</c:formatCode>
                      <c:ptCount val="9"/>
                      <c:pt idx="0">
                        <c:v>6.7595055546862778E-2</c:v>
                      </c:pt>
                      <c:pt idx="1">
                        <c:v>4.576748552652167E-2</c:v>
                      </c:pt>
                      <c:pt idx="2">
                        <c:v>2.8340635268346112E-2</c:v>
                      </c:pt>
                      <c:pt idx="3">
                        <c:v>1.4590830855891097E-2</c:v>
                      </c:pt>
                      <c:pt idx="4">
                        <c:v>8.1168831168831161E-3</c:v>
                      </c:pt>
                      <c:pt idx="5">
                        <c:v>4.0095446721952746E-3</c:v>
                      </c:pt>
                      <c:pt idx="6">
                        <c:v>2.2101392583320292E-3</c:v>
                      </c:pt>
                      <c:pt idx="7">
                        <c:v>7.2367391644500081E-4</c:v>
                      </c:pt>
                      <c:pt idx="8">
                        <c:v>2.7382256297918948E-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C25F-4A7D-9581-7B0492DF520A}"/>
                  </c:ext>
                </c:extLst>
              </c15:ser>
            </c15:filteredBarSeries>
          </c:ext>
        </c:extLst>
      </c:barChart>
      <c:catAx>
        <c:axId val="576015936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high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0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ysDash"/>
            </a:ln>
          </c:spPr>
        </c:majorGridlines>
        <c:numFmt formatCode="#,##0\ %;#,##0\ 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6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760159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156758704245613E-2"/>
          <c:y val="3.7887619149028606E-2"/>
          <c:w val="0.80998667891998344"/>
          <c:h val="0.90150760695281917"/>
        </c:manualLayout>
      </c:layout>
      <c:barChart>
        <c:barDir val="bar"/>
        <c:grouping val="clustered"/>
        <c:varyColors val="0"/>
        <c:ser>
          <c:idx val="1"/>
          <c:order val="0"/>
          <c:tx>
            <c:v>Total Hombres</c:v>
          </c:tx>
          <c:spPr>
            <a:solidFill>
              <a:schemeClr val="accent1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COVID (2)'!$H$21:$H$29</c:f>
              <c:strCache>
                <c:ptCount val="9"/>
                <c:pt idx="0">
                  <c:v>0 to 9</c:v>
                </c:pt>
                <c:pt idx="1">
                  <c:v>10 to 19</c:v>
                </c:pt>
                <c:pt idx="2">
                  <c:v>20 to 29</c:v>
                </c:pt>
                <c:pt idx="3">
                  <c:v>30 to 39</c:v>
                </c:pt>
                <c:pt idx="4">
                  <c:v>40 to 49</c:v>
                </c:pt>
                <c:pt idx="5">
                  <c:v>50 to 59</c:v>
                </c:pt>
                <c:pt idx="6">
                  <c:v>60 to 69</c:v>
                </c:pt>
                <c:pt idx="7">
                  <c:v>70 to 79</c:v>
                </c:pt>
                <c:pt idx="8">
                  <c:v>More than 80 y</c:v>
                </c:pt>
              </c:strCache>
              <c:extLst/>
            </c:strRef>
          </c:cat>
          <c:val>
            <c:numRef>
              <c:f>'COVID (2)'!$I$21:$I$29</c:f>
              <c:numCache>
                <c:formatCode>0.00%</c:formatCode>
                <c:ptCount val="9"/>
                <c:pt idx="0">
                  <c:v>-3.4363826790422186E-2</c:v>
                </c:pt>
                <c:pt idx="1">
                  <c:v>-5.3477915417674889E-2</c:v>
                </c:pt>
                <c:pt idx="2">
                  <c:v>-5.9608508794105966E-2</c:v>
                </c:pt>
                <c:pt idx="3">
                  <c:v>-5.8407670916248329E-2</c:v>
                </c:pt>
                <c:pt idx="4">
                  <c:v>-7.6257719672071941E-2</c:v>
                </c:pt>
                <c:pt idx="5">
                  <c:v>-7.4343602152479329E-2</c:v>
                </c:pt>
                <c:pt idx="6">
                  <c:v>-5.3297338293185018E-2</c:v>
                </c:pt>
                <c:pt idx="7">
                  <c:v>-3.6169598035320882E-2</c:v>
                </c:pt>
                <c:pt idx="8">
                  <c:v>-3.5727184080320704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91D0-4A85-A9D3-9978C2B2CCAC}"/>
            </c:ext>
          </c:extLst>
        </c:ser>
        <c:ser>
          <c:idx val="0"/>
          <c:order val="1"/>
          <c:tx>
            <c:v>Total Mujeres</c:v>
          </c:tx>
          <c:spPr>
            <a:solidFill>
              <a:srgbClr val="002060"/>
            </a:solidFill>
            <a:ln w="3175">
              <a:solidFill>
                <a:srgbClr val="4B4B4B"/>
              </a:solidFill>
              <a:prstDash val="solid"/>
            </a:ln>
          </c:spPr>
          <c:invertIfNegative val="0"/>
          <c:cat>
            <c:strRef>
              <c:f>'COVID (2)'!$H$21:$H$29</c:f>
              <c:strCache>
                <c:ptCount val="9"/>
                <c:pt idx="0">
                  <c:v>0 to 9</c:v>
                </c:pt>
                <c:pt idx="1">
                  <c:v>10 to 19</c:v>
                </c:pt>
                <c:pt idx="2">
                  <c:v>20 to 29</c:v>
                </c:pt>
                <c:pt idx="3">
                  <c:v>30 to 39</c:v>
                </c:pt>
                <c:pt idx="4">
                  <c:v>40 to 49</c:v>
                </c:pt>
                <c:pt idx="5">
                  <c:v>50 to 59</c:v>
                </c:pt>
                <c:pt idx="6">
                  <c:v>60 to 69</c:v>
                </c:pt>
                <c:pt idx="7">
                  <c:v>70 to 79</c:v>
                </c:pt>
                <c:pt idx="8">
                  <c:v>More than 80 y</c:v>
                </c:pt>
              </c:strCache>
              <c:extLst/>
            </c:strRef>
          </c:cat>
          <c:val>
            <c:numRef>
              <c:f>'COVID (2)'!$J$21:$J$29</c:f>
              <c:numCache>
                <c:formatCode>0.00%</c:formatCode>
                <c:ptCount val="9"/>
                <c:pt idx="0">
                  <c:v>3.4914587020116294E-2</c:v>
                </c:pt>
                <c:pt idx="1">
                  <c:v>5.015529632706129E-2</c:v>
                </c:pt>
                <c:pt idx="2">
                  <c:v>5.9184152551554771E-2</c:v>
                </c:pt>
                <c:pt idx="3">
                  <c:v>6.3418686120842213E-2</c:v>
                </c:pt>
                <c:pt idx="4">
                  <c:v>8.3634295207483111E-2</c:v>
                </c:pt>
                <c:pt idx="5">
                  <c:v>7.8235039185236013E-2</c:v>
                </c:pt>
                <c:pt idx="6">
                  <c:v>5.0480335151143051E-2</c:v>
                </c:pt>
                <c:pt idx="7">
                  <c:v>3.6521723428076129E-2</c:v>
                </c:pt>
                <c:pt idx="8">
                  <c:v>6.1802520856657876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91D0-4A85-A9D3-9978C2B2CC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76015936"/>
        <c:axId val="1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v>Extranjeros Homb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COVID (2)'!$H$21:$H$29</c15:sqref>
                        </c15:formulaRef>
                      </c:ext>
                    </c:extLst>
                    <c:strCache>
                      <c:ptCount val="9"/>
                      <c:pt idx="0">
                        <c:v>0 to 9</c:v>
                      </c:pt>
                      <c:pt idx="1">
                        <c:v>10 to 19</c:v>
                      </c:pt>
                      <c:pt idx="2">
                        <c:v>20 to 29</c:v>
                      </c:pt>
                      <c:pt idx="3">
                        <c:v>30 to 39</c:v>
                      </c:pt>
                      <c:pt idx="4">
                        <c:v>40 to 49</c:v>
                      </c:pt>
                      <c:pt idx="5">
                        <c:v>50 to 59</c:v>
                      </c:pt>
                      <c:pt idx="6">
                        <c:v>60 to 69</c:v>
                      </c:pt>
                      <c:pt idx="7">
                        <c:v>70 to 79</c:v>
                      </c:pt>
                      <c:pt idx="8">
                        <c:v>More than 80 y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COVID (2)'!$M$21:$M$29</c15:sqref>
                        </c15:formulaRef>
                      </c:ext>
                    </c:extLst>
                    <c:numCache>
                      <c:formatCode>0.00%</c:formatCode>
                      <c:ptCount val="9"/>
                      <c:pt idx="0">
                        <c:v>-3.3632489436238221E-2</c:v>
                      </c:pt>
                      <c:pt idx="1">
                        <c:v>-2.0152407093069449E-2</c:v>
                      </c:pt>
                      <c:pt idx="2">
                        <c:v>-1.0175520965004153E-2</c:v>
                      </c:pt>
                      <c:pt idx="3">
                        <c:v>-4.6950052367366098E-3</c:v>
                      </c:pt>
                      <c:pt idx="4">
                        <c:v>-2.3294449059193183E-3</c:v>
                      </c:pt>
                      <c:pt idx="5">
                        <c:v>-1.255011015204594E-3</c:v>
                      </c:pt>
                      <c:pt idx="6">
                        <c:v>-5.6881794214308935E-4</c:v>
                      </c:pt>
                      <c:pt idx="7">
                        <c:v>-1.1737513091841525E-4</c:v>
                      </c:pt>
                      <c:pt idx="8">
                        <c:v>-3.6115424897973924E-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91D0-4A85-A9D3-9978C2B2CCAC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v>Extranjeros Mujeres</c:v>
                </c:tx>
                <c:spPr>
                  <a:ln w="12700">
                    <a:solidFill>
                      <a:srgbClr val="000000"/>
                    </a:solidFill>
                    <a:prstDash val="solid"/>
                  </a:ln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OVID (2)'!$H$21:$H$29</c15:sqref>
                        </c15:formulaRef>
                      </c:ext>
                    </c:extLst>
                    <c:strCache>
                      <c:ptCount val="9"/>
                      <c:pt idx="0">
                        <c:v>0 to 9</c:v>
                      </c:pt>
                      <c:pt idx="1">
                        <c:v>10 to 19</c:v>
                      </c:pt>
                      <c:pt idx="2">
                        <c:v>20 to 29</c:v>
                      </c:pt>
                      <c:pt idx="3">
                        <c:v>30 to 39</c:v>
                      </c:pt>
                      <c:pt idx="4">
                        <c:v>40 to 49</c:v>
                      </c:pt>
                      <c:pt idx="5">
                        <c:v>50 to 59</c:v>
                      </c:pt>
                      <c:pt idx="6">
                        <c:v>60 to 69</c:v>
                      </c:pt>
                      <c:pt idx="7">
                        <c:v>70 to 79</c:v>
                      </c:pt>
                      <c:pt idx="8">
                        <c:v>More than 80 y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OVID (2)'!$N$21:$N$29</c15:sqref>
                        </c15:formulaRef>
                      </c:ext>
                    </c:extLst>
                    <c:numCache>
                      <c:formatCode>0.00%</c:formatCode>
                      <c:ptCount val="9"/>
                      <c:pt idx="0">
                        <c:v>3.1203727111849471E-2</c:v>
                      </c:pt>
                      <c:pt idx="1">
                        <c:v>2.1127523565314745E-2</c:v>
                      </c:pt>
                      <c:pt idx="2">
                        <c:v>1.3082812669291054E-2</c:v>
                      </c:pt>
                      <c:pt idx="3">
                        <c:v>6.7355267434721366E-3</c:v>
                      </c:pt>
                      <c:pt idx="4">
                        <c:v>3.7469753331647948E-3</c:v>
                      </c:pt>
                      <c:pt idx="5">
                        <c:v>1.8509155260211635E-3</c:v>
                      </c:pt>
                      <c:pt idx="6">
                        <c:v>1.0202607533677634E-3</c:v>
                      </c:pt>
                      <c:pt idx="7">
                        <c:v>3.3406768030625882E-4</c:v>
                      </c:pt>
                      <c:pt idx="8">
                        <c:v>1.2640398714290873E-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91D0-4A85-A9D3-9978C2B2CCAC}"/>
                  </c:ext>
                </c:extLst>
              </c15:ser>
            </c15:filteredBarSeries>
          </c:ext>
        </c:extLst>
      </c:barChart>
      <c:catAx>
        <c:axId val="576015936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high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0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3175">
              <a:solidFill>
                <a:srgbClr val="C0C0C0"/>
              </a:solidFill>
              <a:prstDash val="sysDash"/>
            </a:ln>
          </c:spPr>
        </c:majorGridlines>
        <c:numFmt formatCode="#,##0\ %;#,##0\ 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6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760159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006</Words>
  <Characters>5535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Méndez</dc:creator>
  <cp:keywords/>
  <dc:description/>
  <cp:lastModifiedBy>Fatima Méndez</cp:lastModifiedBy>
  <cp:revision>3</cp:revision>
  <dcterms:created xsi:type="dcterms:W3CDTF">2023-04-30T19:39:00Z</dcterms:created>
  <dcterms:modified xsi:type="dcterms:W3CDTF">2023-04-30T20:41:00Z</dcterms:modified>
</cp:coreProperties>
</file>